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159"/>
        <w:gridCol w:w="857"/>
        <w:gridCol w:w="765"/>
        <w:gridCol w:w="754"/>
        <w:gridCol w:w="762"/>
        <w:gridCol w:w="759"/>
        <w:gridCol w:w="854"/>
        <w:gridCol w:w="857"/>
        <w:gridCol w:w="854"/>
        <w:gridCol w:w="854"/>
        <w:gridCol w:w="955"/>
        <w:gridCol w:w="910"/>
        <w:gridCol w:w="731"/>
        <w:gridCol w:w="958"/>
        <w:gridCol w:w="966"/>
        <w:gridCol w:w="963"/>
      </w:tblGrid>
      <w:tr w:rsidR="00CD739E" w:rsidRPr="00137C36" w14:paraId="5196636B" w14:textId="77777777" w:rsidTr="00892BBE">
        <w:tc>
          <w:tcPr>
            <w:tcW w:w="5000" w:type="pct"/>
            <w:gridSpan w:val="16"/>
            <w:tcBorders>
              <w:bottom w:val="single" w:sz="4" w:space="0" w:color="auto"/>
            </w:tcBorders>
            <w:shd w:val="clear" w:color="auto" w:fill="auto"/>
          </w:tcPr>
          <w:p w14:paraId="6F0C9AAA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sz w:val="22"/>
                <w:szCs w:val="22"/>
                <w:lang w:val="en-US"/>
              </w:rPr>
              <w:t>Supplementary Table S1. Spearman´s correlation (</w:t>
            </w:r>
            <w:r w:rsidRPr="007C3B43">
              <w:rPr>
                <w:i/>
                <w:iCs/>
                <w:sz w:val="22"/>
                <w:szCs w:val="22"/>
                <w:lang w:val="en-US"/>
              </w:rPr>
              <w:t>rho</w:t>
            </w:r>
            <w:r w:rsidRPr="007C3B43">
              <w:rPr>
                <w:sz w:val="22"/>
                <w:szCs w:val="22"/>
                <w:lang w:val="en-US"/>
              </w:rPr>
              <w:t>) between cognitive performance and 5-HT</w:t>
            </w:r>
            <w:r w:rsidRPr="007C3B43">
              <w:rPr>
                <w:sz w:val="22"/>
                <w:szCs w:val="22"/>
                <w:vertAlign w:val="subscript"/>
                <w:lang w:val="en-US"/>
              </w:rPr>
              <w:t>1B</w:t>
            </w:r>
            <w:r w:rsidRPr="007C3B43">
              <w:rPr>
                <w:sz w:val="22"/>
                <w:szCs w:val="22"/>
                <w:lang w:val="en-US"/>
              </w:rPr>
              <w:t xml:space="preserve"> availability in brain regions of interest, not controlled for age (</w:t>
            </w:r>
            <w:r w:rsidRPr="007C3B43">
              <w:rPr>
                <w:i/>
                <w:iCs/>
                <w:sz w:val="22"/>
                <w:szCs w:val="22"/>
                <w:lang w:val="en-US"/>
              </w:rPr>
              <w:t>n</w:t>
            </w:r>
            <w:r w:rsidRPr="007C3B43">
              <w:rPr>
                <w:sz w:val="22"/>
                <w:szCs w:val="22"/>
                <w:lang w:val="en-US"/>
              </w:rPr>
              <w:t>= 43).</w:t>
            </w:r>
          </w:p>
        </w:tc>
      </w:tr>
      <w:tr w:rsidR="00CD739E" w:rsidRPr="00F84874" w14:paraId="698C0E0D" w14:textId="77777777" w:rsidTr="00892BBE"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70DCDC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D5A75C" w14:textId="77777777" w:rsidR="00CD739E" w:rsidRPr="0034541F" w:rsidRDefault="00CD739E" w:rsidP="00892BB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4541F">
              <w:rPr>
                <w:color w:val="000000"/>
                <w:sz w:val="20"/>
                <w:szCs w:val="20"/>
              </w:rPr>
              <w:t xml:space="preserve">RCFT </w:t>
            </w:r>
            <w:proofErr w:type="spellStart"/>
            <w:r w:rsidRPr="0034541F">
              <w:rPr>
                <w:color w:val="000000"/>
                <w:sz w:val="20"/>
                <w:szCs w:val="20"/>
              </w:rPr>
              <w:t>ir</w:t>
            </w:r>
            <w:proofErr w:type="spellEnd"/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823A2D" w14:textId="77777777" w:rsidR="00CD739E" w:rsidRPr="0034541F" w:rsidRDefault="00CD739E" w:rsidP="00892BBE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4541F">
              <w:rPr>
                <w:color w:val="000000"/>
                <w:sz w:val="20"/>
                <w:szCs w:val="20"/>
              </w:rPr>
              <w:t>RCFT dr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FED4AB" w14:textId="77777777" w:rsidR="00CD739E" w:rsidRDefault="00CD739E" w:rsidP="00892BB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7D319BEE" w14:textId="77777777" w:rsidR="00CD739E" w:rsidRPr="0034541F" w:rsidRDefault="00CD739E" w:rsidP="00892BB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4541F">
              <w:rPr>
                <w:color w:val="000000"/>
                <w:sz w:val="20"/>
                <w:szCs w:val="20"/>
              </w:rPr>
              <w:t>VF lp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37E44E" w14:textId="77777777" w:rsidR="00CD739E" w:rsidRDefault="00CD739E" w:rsidP="00892BB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423E8570" w14:textId="77777777" w:rsidR="00CD739E" w:rsidRPr="0034541F" w:rsidRDefault="00CD739E" w:rsidP="00892BB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4541F">
              <w:rPr>
                <w:color w:val="000000"/>
                <w:sz w:val="20"/>
                <w:szCs w:val="20"/>
              </w:rPr>
              <w:t>VF cp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91F253" w14:textId="77777777" w:rsidR="00CD739E" w:rsidRPr="0034541F" w:rsidRDefault="00CD739E" w:rsidP="00892BB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410A55C9" w14:textId="77777777" w:rsidR="00CD739E" w:rsidRPr="0034541F" w:rsidRDefault="00CD739E" w:rsidP="00892BB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4541F">
              <w:rPr>
                <w:color w:val="000000"/>
                <w:sz w:val="20"/>
                <w:szCs w:val="20"/>
              </w:rPr>
              <w:t xml:space="preserve">VF </w:t>
            </w:r>
            <w:proofErr w:type="spellStart"/>
            <w:r w:rsidRPr="0034541F">
              <w:rPr>
                <w:color w:val="000000"/>
                <w:sz w:val="20"/>
                <w:szCs w:val="20"/>
              </w:rPr>
              <w:t>fl</w:t>
            </w:r>
            <w:proofErr w:type="spellEnd"/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89CEC5" w14:textId="77777777" w:rsidR="00CD739E" w:rsidRPr="0034541F" w:rsidRDefault="00CD739E" w:rsidP="00892BB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4541F">
              <w:rPr>
                <w:color w:val="000000"/>
                <w:sz w:val="20"/>
                <w:szCs w:val="20"/>
              </w:rPr>
              <w:t>CPT oms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CE31BB" w14:textId="77777777" w:rsidR="00CD739E" w:rsidRPr="0034541F" w:rsidRDefault="00CD739E" w:rsidP="00892BBE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4541F">
              <w:rPr>
                <w:color w:val="000000"/>
                <w:sz w:val="20"/>
                <w:szCs w:val="20"/>
              </w:rPr>
              <w:t xml:space="preserve">CPT </w:t>
            </w:r>
            <w:proofErr w:type="spellStart"/>
            <w:r w:rsidRPr="0034541F">
              <w:rPr>
                <w:color w:val="000000"/>
                <w:sz w:val="20"/>
                <w:szCs w:val="20"/>
              </w:rPr>
              <w:t>coms</w:t>
            </w:r>
            <w:proofErr w:type="spellEnd"/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56CECB" w14:textId="77777777" w:rsidR="00CD739E" w:rsidRPr="0034541F" w:rsidRDefault="00CD739E" w:rsidP="00892BB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5747FEF6" w14:textId="77777777" w:rsidR="00CD739E" w:rsidRPr="0034541F" w:rsidRDefault="00CD739E" w:rsidP="00892BBE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4541F">
              <w:rPr>
                <w:color w:val="000000"/>
                <w:sz w:val="20"/>
                <w:szCs w:val="20"/>
              </w:rPr>
              <w:t>CPT d´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D0C93" w14:textId="77777777" w:rsidR="00CD739E" w:rsidRPr="0034541F" w:rsidRDefault="00CD739E" w:rsidP="00892BB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0FA8086C" w14:textId="77777777" w:rsidR="00CD739E" w:rsidRPr="0034541F" w:rsidRDefault="00CD739E" w:rsidP="00892BB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4541F">
              <w:rPr>
                <w:color w:val="000000"/>
                <w:sz w:val="20"/>
                <w:szCs w:val="20"/>
              </w:rPr>
              <w:t xml:space="preserve">CPT </w:t>
            </w:r>
            <w:proofErr w:type="spellStart"/>
            <w:r w:rsidRPr="0034541F">
              <w:rPr>
                <w:color w:val="000000"/>
                <w:sz w:val="20"/>
                <w:szCs w:val="20"/>
              </w:rPr>
              <w:t>rt</w:t>
            </w:r>
            <w:proofErr w:type="spellEnd"/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57C05F" w14:textId="77777777" w:rsidR="00CD739E" w:rsidRDefault="00CD739E" w:rsidP="00892BB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0D7BD94C" w14:textId="77777777" w:rsidR="00CD739E" w:rsidRPr="0034541F" w:rsidRDefault="00CD739E" w:rsidP="00892BBE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4541F">
              <w:rPr>
                <w:color w:val="000000"/>
                <w:sz w:val="20"/>
                <w:szCs w:val="20"/>
              </w:rPr>
              <w:t>TMT A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4BDF45" w14:textId="77777777" w:rsidR="00CD739E" w:rsidRDefault="00CD739E" w:rsidP="00892BB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70C14FC7" w14:textId="77777777" w:rsidR="00CD739E" w:rsidRPr="0034541F" w:rsidRDefault="00CD739E" w:rsidP="00892BBE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4541F">
              <w:rPr>
                <w:color w:val="000000"/>
                <w:sz w:val="20"/>
                <w:szCs w:val="20"/>
              </w:rPr>
              <w:t>TMT B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1E6CD8" w14:textId="77777777" w:rsidR="00CD739E" w:rsidRPr="0034541F" w:rsidRDefault="00CD739E" w:rsidP="00892BB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01427583" w14:textId="77777777" w:rsidR="00CD739E" w:rsidRPr="0034541F" w:rsidRDefault="00CD739E" w:rsidP="00892BBE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4541F">
              <w:rPr>
                <w:color w:val="000000"/>
                <w:sz w:val="20"/>
                <w:szCs w:val="20"/>
              </w:rPr>
              <w:t>ToT</w:t>
            </w:r>
            <w:proofErr w:type="spellEnd"/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A2CA4D" w14:textId="77777777" w:rsidR="00CD739E" w:rsidRPr="0034541F" w:rsidRDefault="00CD739E" w:rsidP="00892BB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4541F">
              <w:rPr>
                <w:color w:val="000000"/>
                <w:sz w:val="20"/>
                <w:szCs w:val="20"/>
              </w:rPr>
              <w:t>WCST te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37D028" w14:textId="77777777" w:rsidR="00CD739E" w:rsidRPr="0034541F" w:rsidRDefault="00CD739E" w:rsidP="00892BB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4541F">
              <w:rPr>
                <w:color w:val="000000"/>
                <w:sz w:val="20"/>
                <w:szCs w:val="20"/>
              </w:rPr>
              <w:t xml:space="preserve">WCST </w:t>
            </w:r>
            <w:proofErr w:type="spellStart"/>
            <w:r w:rsidRPr="0034541F">
              <w:rPr>
                <w:color w:val="000000"/>
                <w:sz w:val="20"/>
                <w:szCs w:val="20"/>
              </w:rPr>
              <w:t>pe</w:t>
            </w:r>
            <w:proofErr w:type="spellEnd"/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394801" w14:textId="77777777" w:rsidR="00CD739E" w:rsidRPr="0034541F" w:rsidRDefault="00CD739E" w:rsidP="00892BBE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4541F">
              <w:rPr>
                <w:color w:val="000000"/>
                <w:sz w:val="20"/>
                <w:szCs w:val="20"/>
                <w:lang w:val="en-US"/>
              </w:rPr>
              <w:t>WCST rt</w:t>
            </w:r>
          </w:p>
        </w:tc>
      </w:tr>
      <w:tr w:rsidR="00CD739E" w:rsidRPr="00F84874" w14:paraId="58D82E6B" w14:textId="77777777" w:rsidTr="00892BBE">
        <w:tc>
          <w:tcPr>
            <w:tcW w:w="415" w:type="pct"/>
            <w:shd w:val="clear" w:color="auto" w:fill="auto"/>
            <w:vAlign w:val="bottom"/>
          </w:tcPr>
          <w:p w14:paraId="3D03F1B3" w14:textId="77777777" w:rsidR="00CD739E" w:rsidRPr="0034541F" w:rsidRDefault="00CD739E" w:rsidP="00892BB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34541F">
              <w:rPr>
                <w:color w:val="000000"/>
                <w:sz w:val="20"/>
                <w:szCs w:val="20"/>
                <w:lang w:val="en-US"/>
              </w:rPr>
              <w:t>GM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5C25DC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0.29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254DD9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0.30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287160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14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9226F2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ECFF28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16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059B4A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03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234618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0.33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44C2E4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  <w:lang w:val="en-US"/>
              </w:rPr>
              <w:t>-0.23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F552D5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59</w:t>
            </w:r>
            <w:r w:rsidRPr="007C3B43">
              <w:rPr>
                <w:color w:val="010205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D77A372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1C6461A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26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E7C0652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05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0B5E72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32E90B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233C96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56</w:t>
            </w:r>
            <w:r w:rsidRPr="007C3B43">
              <w:rPr>
                <w:color w:val="010205"/>
                <w:sz w:val="22"/>
                <w:szCs w:val="22"/>
                <w:vertAlign w:val="superscript"/>
              </w:rPr>
              <w:t>*</w:t>
            </w:r>
          </w:p>
        </w:tc>
      </w:tr>
      <w:tr w:rsidR="00CD739E" w:rsidRPr="00F84874" w14:paraId="2B8D571D" w14:textId="77777777" w:rsidTr="00892BBE">
        <w:tc>
          <w:tcPr>
            <w:tcW w:w="415" w:type="pct"/>
            <w:shd w:val="clear" w:color="auto" w:fill="auto"/>
            <w:vAlign w:val="bottom"/>
          </w:tcPr>
          <w:p w14:paraId="7879964F" w14:textId="77777777" w:rsidR="00CD739E" w:rsidRPr="0034541F" w:rsidRDefault="00CD739E" w:rsidP="00892BB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34541F">
              <w:rPr>
                <w:color w:val="000000"/>
                <w:sz w:val="20"/>
                <w:szCs w:val="20"/>
                <w:lang w:val="en-US"/>
              </w:rPr>
              <w:t>FC</w:t>
            </w:r>
          </w:p>
        </w:tc>
        <w:tc>
          <w:tcPr>
            <w:tcW w:w="307" w:type="pct"/>
            <w:shd w:val="clear" w:color="auto" w:fill="auto"/>
            <w:vAlign w:val="bottom"/>
          </w:tcPr>
          <w:p w14:paraId="6B8853ED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74" w:type="pct"/>
            <w:shd w:val="clear" w:color="auto" w:fill="auto"/>
            <w:vAlign w:val="bottom"/>
          </w:tcPr>
          <w:p w14:paraId="6808956B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70" w:type="pct"/>
            <w:shd w:val="clear" w:color="auto" w:fill="auto"/>
            <w:vAlign w:val="bottom"/>
          </w:tcPr>
          <w:p w14:paraId="2C59207C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16</w:t>
            </w:r>
          </w:p>
        </w:tc>
        <w:tc>
          <w:tcPr>
            <w:tcW w:w="273" w:type="pct"/>
            <w:shd w:val="clear" w:color="auto" w:fill="auto"/>
            <w:vAlign w:val="bottom"/>
          </w:tcPr>
          <w:p w14:paraId="723FFD20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04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1BDEAACA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15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484ACC18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07</w:t>
            </w:r>
          </w:p>
        </w:tc>
        <w:tc>
          <w:tcPr>
            <w:tcW w:w="307" w:type="pct"/>
            <w:shd w:val="clear" w:color="auto" w:fill="auto"/>
            <w:vAlign w:val="bottom"/>
          </w:tcPr>
          <w:p w14:paraId="78847DD8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0.34</w:t>
            </w:r>
            <w:r w:rsidRPr="007C3B43">
              <w:rPr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0DDCD277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  <w:lang w:val="en-US"/>
              </w:rPr>
              <w:t>-0.24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6B82D09B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55</w:t>
            </w:r>
            <w:r w:rsidRPr="007C3B43">
              <w:rPr>
                <w:color w:val="010205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42" w:type="pct"/>
            <w:shd w:val="clear" w:color="auto" w:fill="auto"/>
            <w:vAlign w:val="bottom"/>
          </w:tcPr>
          <w:p w14:paraId="1489BF0D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03730934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262" w:type="pct"/>
            <w:shd w:val="clear" w:color="auto" w:fill="auto"/>
            <w:vAlign w:val="bottom"/>
          </w:tcPr>
          <w:p w14:paraId="6F34BB32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343" w:type="pct"/>
            <w:shd w:val="clear" w:color="auto" w:fill="auto"/>
            <w:vAlign w:val="bottom"/>
          </w:tcPr>
          <w:p w14:paraId="54FE6CEA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3FA541AC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41D53635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44</w:t>
            </w:r>
            <w:r w:rsidRPr="007C3B43">
              <w:rPr>
                <w:color w:val="010205"/>
                <w:sz w:val="22"/>
                <w:szCs w:val="22"/>
                <w:vertAlign w:val="superscript"/>
              </w:rPr>
              <w:t>*</w:t>
            </w:r>
          </w:p>
        </w:tc>
      </w:tr>
      <w:tr w:rsidR="00CD739E" w:rsidRPr="00F84874" w14:paraId="390D3A74" w14:textId="77777777" w:rsidTr="00892BBE">
        <w:tc>
          <w:tcPr>
            <w:tcW w:w="415" w:type="pct"/>
            <w:shd w:val="clear" w:color="auto" w:fill="auto"/>
            <w:vAlign w:val="bottom"/>
          </w:tcPr>
          <w:p w14:paraId="6853AE6D" w14:textId="77777777" w:rsidR="00CD739E" w:rsidRPr="0034541F" w:rsidRDefault="00CD739E" w:rsidP="00892BB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34541F">
              <w:rPr>
                <w:color w:val="000000"/>
                <w:sz w:val="20"/>
                <w:szCs w:val="20"/>
                <w:lang w:val="en-US"/>
              </w:rPr>
              <w:t>OFC</w:t>
            </w:r>
          </w:p>
        </w:tc>
        <w:tc>
          <w:tcPr>
            <w:tcW w:w="307" w:type="pct"/>
            <w:shd w:val="clear" w:color="auto" w:fill="auto"/>
            <w:vAlign w:val="bottom"/>
          </w:tcPr>
          <w:p w14:paraId="6D5782F5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274" w:type="pct"/>
            <w:shd w:val="clear" w:color="auto" w:fill="auto"/>
            <w:vAlign w:val="bottom"/>
          </w:tcPr>
          <w:p w14:paraId="5147D867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270" w:type="pct"/>
            <w:shd w:val="clear" w:color="auto" w:fill="auto"/>
            <w:vAlign w:val="bottom"/>
          </w:tcPr>
          <w:p w14:paraId="4C45DABB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15</w:t>
            </w:r>
          </w:p>
        </w:tc>
        <w:tc>
          <w:tcPr>
            <w:tcW w:w="273" w:type="pct"/>
            <w:shd w:val="clear" w:color="auto" w:fill="auto"/>
            <w:vAlign w:val="bottom"/>
          </w:tcPr>
          <w:p w14:paraId="2EE526AE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2809A685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21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154616D5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01</w:t>
            </w:r>
          </w:p>
        </w:tc>
        <w:tc>
          <w:tcPr>
            <w:tcW w:w="307" w:type="pct"/>
            <w:shd w:val="clear" w:color="auto" w:fill="auto"/>
            <w:vAlign w:val="bottom"/>
          </w:tcPr>
          <w:p w14:paraId="3CE6AD0A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28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7889334B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  <w:lang w:val="en-US"/>
              </w:rPr>
              <w:t>-0.21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4281BC35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55</w:t>
            </w:r>
            <w:r w:rsidRPr="007C3B43">
              <w:rPr>
                <w:color w:val="010205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42" w:type="pct"/>
            <w:shd w:val="clear" w:color="auto" w:fill="auto"/>
            <w:vAlign w:val="bottom"/>
          </w:tcPr>
          <w:p w14:paraId="061E0FC1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4A4F1210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262" w:type="pct"/>
            <w:shd w:val="clear" w:color="auto" w:fill="auto"/>
            <w:vAlign w:val="bottom"/>
          </w:tcPr>
          <w:p w14:paraId="5674DD6E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02</w:t>
            </w:r>
          </w:p>
        </w:tc>
        <w:tc>
          <w:tcPr>
            <w:tcW w:w="343" w:type="pct"/>
            <w:shd w:val="clear" w:color="auto" w:fill="auto"/>
            <w:vAlign w:val="bottom"/>
          </w:tcPr>
          <w:p w14:paraId="5C5FBB32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5F9D5F21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33575965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49</w:t>
            </w:r>
            <w:r w:rsidRPr="007C3B43">
              <w:rPr>
                <w:color w:val="010205"/>
                <w:sz w:val="22"/>
                <w:szCs w:val="22"/>
                <w:vertAlign w:val="superscript"/>
              </w:rPr>
              <w:t>*</w:t>
            </w:r>
          </w:p>
        </w:tc>
      </w:tr>
      <w:tr w:rsidR="00CD739E" w:rsidRPr="00F84874" w14:paraId="7BAA84E5" w14:textId="77777777" w:rsidTr="00892BBE">
        <w:tc>
          <w:tcPr>
            <w:tcW w:w="415" w:type="pct"/>
            <w:shd w:val="clear" w:color="auto" w:fill="auto"/>
            <w:vAlign w:val="bottom"/>
          </w:tcPr>
          <w:p w14:paraId="4B8847E9" w14:textId="77777777" w:rsidR="00CD739E" w:rsidRPr="0034541F" w:rsidRDefault="00CD739E" w:rsidP="00892BB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34541F">
              <w:rPr>
                <w:color w:val="000000"/>
                <w:sz w:val="20"/>
                <w:szCs w:val="20"/>
                <w:lang w:val="en-US"/>
              </w:rPr>
              <w:t>DLFC</w:t>
            </w:r>
          </w:p>
        </w:tc>
        <w:tc>
          <w:tcPr>
            <w:tcW w:w="307" w:type="pct"/>
            <w:shd w:val="clear" w:color="auto" w:fill="auto"/>
            <w:vAlign w:val="bottom"/>
          </w:tcPr>
          <w:p w14:paraId="463B9255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74" w:type="pct"/>
            <w:shd w:val="clear" w:color="auto" w:fill="auto"/>
            <w:vAlign w:val="bottom"/>
          </w:tcPr>
          <w:p w14:paraId="766994CD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70" w:type="pct"/>
            <w:shd w:val="clear" w:color="auto" w:fill="auto"/>
            <w:vAlign w:val="bottom"/>
          </w:tcPr>
          <w:p w14:paraId="4B7E7914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18</w:t>
            </w:r>
          </w:p>
        </w:tc>
        <w:tc>
          <w:tcPr>
            <w:tcW w:w="273" w:type="pct"/>
            <w:shd w:val="clear" w:color="auto" w:fill="auto"/>
            <w:vAlign w:val="bottom"/>
          </w:tcPr>
          <w:p w14:paraId="4DF7D0CD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07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37122ED3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13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4F9B3323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09</w:t>
            </w:r>
          </w:p>
        </w:tc>
        <w:tc>
          <w:tcPr>
            <w:tcW w:w="307" w:type="pct"/>
            <w:shd w:val="clear" w:color="auto" w:fill="auto"/>
            <w:vAlign w:val="bottom"/>
          </w:tcPr>
          <w:p w14:paraId="1005A16E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0.33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430EB906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  <w:lang w:val="en-US"/>
              </w:rPr>
              <w:t>-0.23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26DD00A2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54</w:t>
            </w:r>
            <w:r w:rsidRPr="007C3B43">
              <w:rPr>
                <w:color w:val="010205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42" w:type="pct"/>
            <w:shd w:val="clear" w:color="auto" w:fill="auto"/>
            <w:vAlign w:val="bottom"/>
          </w:tcPr>
          <w:p w14:paraId="076E1E72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2692BBDB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262" w:type="pct"/>
            <w:shd w:val="clear" w:color="auto" w:fill="auto"/>
            <w:vAlign w:val="bottom"/>
          </w:tcPr>
          <w:p w14:paraId="663D7C20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01</w:t>
            </w:r>
          </w:p>
        </w:tc>
        <w:tc>
          <w:tcPr>
            <w:tcW w:w="343" w:type="pct"/>
            <w:shd w:val="clear" w:color="auto" w:fill="auto"/>
            <w:vAlign w:val="bottom"/>
          </w:tcPr>
          <w:p w14:paraId="5FCFC0F9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402AF922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4BA45DAD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46</w:t>
            </w:r>
            <w:r w:rsidRPr="007C3B43">
              <w:rPr>
                <w:color w:val="010205"/>
                <w:sz w:val="22"/>
                <w:szCs w:val="22"/>
                <w:vertAlign w:val="superscript"/>
              </w:rPr>
              <w:t>*</w:t>
            </w:r>
          </w:p>
        </w:tc>
      </w:tr>
      <w:tr w:rsidR="00CD739E" w:rsidRPr="00F84874" w14:paraId="21C1E62B" w14:textId="77777777" w:rsidTr="00892BBE">
        <w:tc>
          <w:tcPr>
            <w:tcW w:w="415" w:type="pct"/>
            <w:shd w:val="clear" w:color="auto" w:fill="auto"/>
            <w:vAlign w:val="bottom"/>
          </w:tcPr>
          <w:p w14:paraId="57B9373B" w14:textId="77777777" w:rsidR="00CD739E" w:rsidRPr="0034541F" w:rsidRDefault="00CD739E" w:rsidP="00892BB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34541F">
              <w:rPr>
                <w:color w:val="000000"/>
                <w:sz w:val="20"/>
                <w:szCs w:val="20"/>
                <w:lang w:val="en-US"/>
              </w:rPr>
              <w:t>OC</w:t>
            </w:r>
          </w:p>
        </w:tc>
        <w:tc>
          <w:tcPr>
            <w:tcW w:w="307" w:type="pct"/>
            <w:shd w:val="clear" w:color="auto" w:fill="auto"/>
            <w:vAlign w:val="bottom"/>
          </w:tcPr>
          <w:p w14:paraId="7788BDF4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0.37</w:t>
            </w:r>
            <w:r w:rsidRPr="007C3B43">
              <w:rPr>
                <w:color w:val="010205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74" w:type="pct"/>
            <w:shd w:val="clear" w:color="auto" w:fill="auto"/>
            <w:vAlign w:val="bottom"/>
          </w:tcPr>
          <w:p w14:paraId="53EC2C94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0.38</w:t>
            </w:r>
            <w:r w:rsidRPr="007C3B43">
              <w:rPr>
                <w:color w:val="010205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70" w:type="pct"/>
            <w:shd w:val="clear" w:color="auto" w:fill="auto"/>
            <w:vAlign w:val="bottom"/>
          </w:tcPr>
          <w:p w14:paraId="26771C2F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01</w:t>
            </w:r>
          </w:p>
        </w:tc>
        <w:tc>
          <w:tcPr>
            <w:tcW w:w="273" w:type="pct"/>
            <w:shd w:val="clear" w:color="auto" w:fill="auto"/>
            <w:vAlign w:val="bottom"/>
          </w:tcPr>
          <w:p w14:paraId="4280F890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68CC7CB5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09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07D92823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03</w:t>
            </w:r>
          </w:p>
        </w:tc>
        <w:tc>
          <w:tcPr>
            <w:tcW w:w="307" w:type="pct"/>
            <w:shd w:val="clear" w:color="auto" w:fill="auto"/>
            <w:vAlign w:val="bottom"/>
          </w:tcPr>
          <w:p w14:paraId="30E58E46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14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718FD8D0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  <w:lang w:val="en-US"/>
              </w:rPr>
              <w:t>-0.1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367D850C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37</w:t>
            </w:r>
            <w:r w:rsidRPr="007C3B43">
              <w:rPr>
                <w:color w:val="010205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42" w:type="pct"/>
            <w:shd w:val="clear" w:color="auto" w:fill="auto"/>
            <w:vAlign w:val="bottom"/>
          </w:tcPr>
          <w:p w14:paraId="0865DCFA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46DB1E77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262" w:type="pct"/>
            <w:shd w:val="clear" w:color="auto" w:fill="auto"/>
            <w:vAlign w:val="bottom"/>
          </w:tcPr>
          <w:p w14:paraId="5F2C852F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08</w:t>
            </w:r>
          </w:p>
        </w:tc>
        <w:tc>
          <w:tcPr>
            <w:tcW w:w="343" w:type="pct"/>
            <w:shd w:val="clear" w:color="auto" w:fill="auto"/>
            <w:vAlign w:val="bottom"/>
          </w:tcPr>
          <w:p w14:paraId="49FE40A1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3A023130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0125C9F8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55</w:t>
            </w:r>
            <w:r w:rsidRPr="007C3B43">
              <w:rPr>
                <w:color w:val="010205"/>
                <w:sz w:val="22"/>
                <w:szCs w:val="22"/>
                <w:vertAlign w:val="superscript"/>
              </w:rPr>
              <w:t>*</w:t>
            </w:r>
          </w:p>
        </w:tc>
      </w:tr>
      <w:tr w:rsidR="00CD739E" w:rsidRPr="00F84874" w14:paraId="1FE70EAB" w14:textId="77777777" w:rsidTr="00892BBE">
        <w:tc>
          <w:tcPr>
            <w:tcW w:w="415" w:type="pct"/>
            <w:shd w:val="clear" w:color="auto" w:fill="auto"/>
            <w:vAlign w:val="bottom"/>
          </w:tcPr>
          <w:p w14:paraId="26A7C682" w14:textId="77777777" w:rsidR="00CD739E" w:rsidRPr="0034541F" w:rsidRDefault="00CD739E" w:rsidP="00892BB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34541F">
              <w:rPr>
                <w:color w:val="000000"/>
                <w:sz w:val="20"/>
                <w:szCs w:val="20"/>
                <w:lang w:val="en-US"/>
              </w:rPr>
              <w:t>ACC</w:t>
            </w:r>
          </w:p>
        </w:tc>
        <w:tc>
          <w:tcPr>
            <w:tcW w:w="307" w:type="pct"/>
            <w:shd w:val="clear" w:color="auto" w:fill="auto"/>
            <w:vAlign w:val="bottom"/>
          </w:tcPr>
          <w:p w14:paraId="0D7721C3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74" w:type="pct"/>
            <w:shd w:val="clear" w:color="auto" w:fill="auto"/>
            <w:vAlign w:val="bottom"/>
          </w:tcPr>
          <w:p w14:paraId="2E56FE56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70" w:type="pct"/>
            <w:shd w:val="clear" w:color="auto" w:fill="auto"/>
            <w:vAlign w:val="bottom"/>
          </w:tcPr>
          <w:p w14:paraId="5A67E5D2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24</w:t>
            </w:r>
          </w:p>
        </w:tc>
        <w:tc>
          <w:tcPr>
            <w:tcW w:w="273" w:type="pct"/>
            <w:shd w:val="clear" w:color="auto" w:fill="auto"/>
            <w:vAlign w:val="bottom"/>
          </w:tcPr>
          <w:p w14:paraId="5EE890CD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07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1B07F306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14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1B02EBE6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05</w:t>
            </w:r>
          </w:p>
        </w:tc>
        <w:tc>
          <w:tcPr>
            <w:tcW w:w="307" w:type="pct"/>
            <w:shd w:val="clear" w:color="auto" w:fill="auto"/>
            <w:vAlign w:val="bottom"/>
          </w:tcPr>
          <w:p w14:paraId="5A208B4E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0.37</w:t>
            </w:r>
            <w:r w:rsidRPr="007C3B43">
              <w:rPr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2D8D0462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  <w:lang w:val="en-US"/>
              </w:rPr>
              <w:t>-0.29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15EDDD4D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54</w:t>
            </w:r>
            <w:r w:rsidRPr="007C3B43">
              <w:rPr>
                <w:color w:val="010205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42" w:type="pct"/>
            <w:shd w:val="clear" w:color="auto" w:fill="auto"/>
            <w:vAlign w:val="bottom"/>
          </w:tcPr>
          <w:p w14:paraId="614F8134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421C8481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262" w:type="pct"/>
            <w:shd w:val="clear" w:color="auto" w:fill="auto"/>
            <w:vAlign w:val="bottom"/>
          </w:tcPr>
          <w:p w14:paraId="5B140FD2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10</w:t>
            </w:r>
          </w:p>
        </w:tc>
        <w:tc>
          <w:tcPr>
            <w:tcW w:w="343" w:type="pct"/>
            <w:shd w:val="clear" w:color="auto" w:fill="auto"/>
            <w:vAlign w:val="bottom"/>
          </w:tcPr>
          <w:p w14:paraId="2BAFC5A7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113E73C2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23EB9605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47</w:t>
            </w:r>
            <w:r w:rsidRPr="007C3B43">
              <w:rPr>
                <w:color w:val="010205"/>
                <w:sz w:val="22"/>
                <w:szCs w:val="22"/>
                <w:vertAlign w:val="superscript"/>
              </w:rPr>
              <w:t>*</w:t>
            </w:r>
          </w:p>
        </w:tc>
      </w:tr>
      <w:tr w:rsidR="00CD739E" w:rsidRPr="00F84874" w14:paraId="4DBF5F7C" w14:textId="77777777" w:rsidTr="00892BBE">
        <w:tc>
          <w:tcPr>
            <w:tcW w:w="415" w:type="pct"/>
            <w:shd w:val="clear" w:color="auto" w:fill="auto"/>
            <w:vAlign w:val="bottom"/>
          </w:tcPr>
          <w:p w14:paraId="7E2A6938" w14:textId="77777777" w:rsidR="00CD739E" w:rsidRPr="0034541F" w:rsidRDefault="00CD739E" w:rsidP="00892BBE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34541F">
              <w:rPr>
                <w:color w:val="000000"/>
                <w:sz w:val="20"/>
                <w:szCs w:val="20"/>
                <w:lang w:val="en-US"/>
              </w:rPr>
              <w:t>VSTR</w:t>
            </w:r>
            <w:proofErr w:type="spellEnd"/>
          </w:p>
        </w:tc>
        <w:tc>
          <w:tcPr>
            <w:tcW w:w="307" w:type="pct"/>
            <w:shd w:val="clear" w:color="auto" w:fill="auto"/>
            <w:vAlign w:val="bottom"/>
          </w:tcPr>
          <w:p w14:paraId="3C1384E7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74" w:type="pct"/>
            <w:shd w:val="clear" w:color="auto" w:fill="auto"/>
            <w:vAlign w:val="bottom"/>
          </w:tcPr>
          <w:p w14:paraId="53DE59A0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70" w:type="pct"/>
            <w:shd w:val="clear" w:color="auto" w:fill="auto"/>
            <w:vAlign w:val="bottom"/>
          </w:tcPr>
          <w:p w14:paraId="14212273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04</w:t>
            </w:r>
          </w:p>
        </w:tc>
        <w:tc>
          <w:tcPr>
            <w:tcW w:w="273" w:type="pct"/>
            <w:shd w:val="clear" w:color="auto" w:fill="auto"/>
            <w:vAlign w:val="bottom"/>
          </w:tcPr>
          <w:p w14:paraId="563348A7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10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08771553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04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5B79BEC8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11</w:t>
            </w:r>
          </w:p>
        </w:tc>
        <w:tc>
          <w:tcPr>
            <w:tcW w:w="307" w:type="pct"/>
            <w:shd w:val="clear" w:color="auto" w:fill="auto"/>
            <w:vAlign w:val="bottom"/>
          </w:tcPr>
          <w:p w14:paraId="6898F03F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22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4E4588D0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  <w:lang w:val="en-US"/>
              </w:rPr>
              <w:t>-0.18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5C9E6AED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37</w:t>
            </w:r>
            <w:r w:rsidRPr="007C3B43">
              <w:rPr>
                <w:color w:val="010205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42" w:type="pct"/>
            <w:shd w:val="clear" w:color="auto" w:fill="auto"/>
            <w:vAlign w:val="bottom"/>
          </w:tcPr>
          <w:p w14:paraId="4478FE5C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70C2D75A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262" w:type="pct"/>
            <w:shd w:val="clear" w:color="auto" w:fill="auto"/>
            <w:vAlign w:val="bottom"/>
          </w:tcPr>
          <w:p w14:paraId="7DCC7FEB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343" w:type="pct"/>
            <w:shd w:val="clear" w:color="auto" w:fill="auto"/>
            <w:vAlign w:val="bottom"/>
          </w:tcPr>
          <w:p w14:paraId="29544DB0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22352165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6B4EEBF7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27</w:t>
            </w:r>
          </w:p>
        </w:tc>
      </w:tr>
      <w:tr w:rsidR="00CD739E" w:rsidRPr="00F84874" w14:paraId="52633948" w14:textId="77777777" w:rsidTr="00892BBE">
        <w:tc>
          <w:tcPr>
            <w:tcW w:w="415" w:type="pct"/>
            <w:shd w:val="clear" w:color="auto" w:fill="auto"/>
            <w:vAlign w:val="bottom"/>
          </w:tcPr>
          <w:p w14:paraId="41BF0285" w14:textId="77777777" w:rsidR="00CD739E" w:rsidRPr="0034541F" w:rsidRDefault="00CD739E" w:rsidP="00892BB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34541F">
              <w:rPr>
                <w:color w:val="000000"/>
                <w:sz w:val="20"/>
                <w:szCs w:val="20"/>
                <w:lang w:val="en-US"/>
              </w:rPr>
              <w:t>HIP</w:t>
            </w:r>
          </w:p>
        </w:tc>
        <w:tc>
          <w:tcPr>
            <w:tcW w:w="307" w:type="pct"/>
            <w:shd w:val="clear" w:color="auto" w:fill="auto"/>
            <w:vAlign w:val="bottom"/>
          </w:tcPr>
          <w:p w14:paraId="57D0866D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74" w:type="pct"/>
            <w:shd w:val="clear" w:color="auto" w:fill="auto"/>
            <w:vAlign w:val="bottom"/>
          </w:tcPr>
          <w:p w14:paraId="75C1E2D4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70" w:type="pct"/>
            <w:shd w:val="clear" w:color="auto" w:fill="auto"/>
            <w:vAlign w:val="bottom"/>
          </w:tcPr>
          <w:p w14:paraId="2A27DA0D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273" w:type="pct"/>
            <w:shd w:val="clear" w:color="auto" w:fill="auto"/>
            <w:vAlign w:val="bottom"/>
          </w:tcPr>
          <w:p w14:paraId="55E4E217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48C25D21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637B8D7C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307" w:type="pct"/>
            <w:shd w:val="clear" w:color="auto" w:fill="auto"/>
            <w:vAlign w:val="bottom"/>
          </w:tcPr>
          <w:p w14:paraId="15EFA75D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26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25F4620B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  <w:lang w:val="en-US"/>
              </w:rPr>
              <w:t>-0.24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2B620FDF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342" w:type="pct"/>
            <w:shd w:val="clear" w:color="auto" w:fill="auto"/>
            <w:vAlign w:val="bottom"/>
          </w:tcPr>
          <w:p w14:paraId="6C07A99D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7D02D070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262" w:type="pct"/>
            <w:shd w:val="clear" w:color="auto" w:fill="auto"/>
            <w:vAlign w:val="bottom"/>
          </w:tcPr>
          <w:p w14:paraId="700341CF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19</w:t>
            </w:r>
          </w:p>
        </w:tc>
        <w:tc>
          <w:tcPr>
            <w:tcW w:w="343" w:type="pct"/>
            <w:shd w:val="clear" w:color="auto" w:fill="auto"/>
            <w:vAlign w:val="bottom"/>
          </w:tcPr>
          <w:p w14:paraId="48009C68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5A7D2582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0E14E35E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13</w:t>
            </w:r>
          </w:p>
        </w:tc>
      </w:tr>
      <w:tr w:rsidR="00CD739E" w:rsidRPr="00F84874" w14:paraId="420F5DC2" w14:textId="77777777" w:rsidTr="00892BBE">
        <w:tc>
          <w:tcPr>
            <w:tcW w:w="415" w:type="pct"/>
            <w:shd w:val="clear" w:color="auto" w:fill="auto"/>
            <w:vAlign w:val="bottom"/>
          </w:tcPr>
          <w:p w14:paraId="43995879" w14:textId="77777777" w:rsidR="00CD739E" w:rsidRPr="0034541F" w:rsidRDefault="00CD739E" w:rsidP="00892BB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34541F">
              <w:rPr>
                <w:color w:val="000000"/>
                <w:sz w:val="20"/>
                <w:szCs w:val="20"/>
                <w:lang w:val="en-US"/>
              </w:rPr>
              <w:t>Amygdala</w:t>
            </w:r>
          </w:p>
        </w:tc>
        <w:tc>
          <w:tcPr>
            <w:tcW w:w="307" w:type="pct"/>
            <w:shd w:val="clear" w:color="auto" w:fill="auto"/>
            <w:vAlign w:val="bottom"/>
          </w:tcPr>
          <w:p w14:paraId="6CE3E136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74" w:type="pct"/>
            <w:shd w:val="clear" w:color="auto" w:fill="auto"/>
            <w:vAlign w:val="bottom"/>
          </w:tcPr>
          <w:p w14:paraId="7D43CADA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270" w:type="pct"/>
            <w:shd w:val="clear" w:color="auto" w:fill="auto"/>
            <w:vAlign w:val="bottom"/>
          </w:tcPr>
          <w:p w14:paraId="2CC9FF50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13</w:t>
            </w:r>
          </w:p>
        </w:tc>
        <w:tc>
          <w:tcPr>
            <w:tcW w:w="273" w:type="pct"/>
            <w:shd w:val="clear" w:color="auto" w:fill="auto"/>
            <w:vAlign w:val="bottom"/>
          </w:tcPr>
          <w:p w14:paraId="5C546C1D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03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2DC47C63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32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65E4B25C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307" w:type="pct"/>
            <w:shd w:val="clear" w:color="auto" w:fill="auto"/>
            <w:vAlign w:val="bottom"/>
          </w:tcPr>
          <w:p w14:paraId="119B6FCE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09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131CF965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  <w:lang w:val="en-US"/>
              </w:rPr>
              <w:t>-0.09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59985D13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36</w:t>
            </w:r>
            <w:r w:rsidRPr="007C3B43">
              <w:rPr>
                <w:color w:val="010205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42" w:type="pct"/>
            <w:shd w:val="clear" w:color="auto" w:fill="auto"/>
            <w:vAlign w:val="bottom"/>
          </w:tcPr>
          <w:p w14:paraId="45378362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7DB82C80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37</w:t>
            </w:r>
            <w:r w:rsidRPr="007C3B43">
              <w:rPr>
                <w:color w:val="010205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62" w:type="pct"/>
            <w:shd w:val="clear" w:color="auto" w:fill="auto"/>
            <w:vAlign w:val="bottom"/>
          </w:tcPr>
          <w:p w14:paraId="1D902BE7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343" w:type="pct"/>
            <w:shd w:val="clear" w:color="auto" w:fill="auto"/>
            <w:vAlign w:val="bottom"/>
          </w:tcPr>
          <w:p w14:paraId="3EF10B12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40427653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50C21E40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49</w:t>
            </w:r>
            <w:r w:rsidRPr="007C3B43">
              <w:rPr>
                <w:color w:val="010205"/>
                <w:sz w:val="22"/>
                <w:szCs w:val="22"/>
                <w:vertAlign w:val="superscript"/>
              </w:rPr>
              <w:t>*</w:t>
            </w:r>
          </w:p>
        </w:tc>
      </w:tr>
      <w:tr w:rsidR="00CD739E" w:rsidRPr="00F84874" w14:paraId="5F896A35" w14:textId="77777777" w:rsidTr="00892BBE">
        <w:tc>
          <w:tcPr>
            <w:tcW w:w="415" w:type="pct"/>
            <w:shd w:val="clear" w:color="auto" w:fill="auto"/>
            <w:vAlign w:val="bottom"/>
          </w:tcPr>
          <w:p w14:paraId="628CB384" w14:textId="77777777" w:rsidR="00CD739E" w:rsidRPr="0034541F" w:rsidRDefault="00CD739E" w:rsidP="00892BB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34541F">
              <w:rPr>
                <w:color w:val="000000"/>
                <w:sz w:val="20"/>
                <w:szCs w:val="20"/>
                <w:lang w:val="en-US"/>
              </w:rPr>
              <w:t>Thalamus</w:t>
            </w:r>
          </w:p>
        </w:tc>
        <w:tc>
          <w:tcPr>
            <w:tcW w:w="307" w:type="pct"/>
            <w:shd w:val="clear" w:color="auto" w:fill="auto"/>
            <w:vAlign w:val="bottom"/>
          </w:tcPr>
          <w:p w14:paraId="4ACFB933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74" w:type="pct"/>
            <w:shd w:val="clear" w:color="auto" w:fill="auto"/>
            <w:vAlign w:val="bottom"/>
          </w:tcPr>
          <w:p w14:paraId="1E00C919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70" w:type="pct"/>
            <w:shd w:val="clear" w:color="auto" w:fill="auto"/>
            <w:vAlign w:val="bottom"/>
          </w:tcPr>
          <w:p w14:paraId="1F2F8951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273" w:type="pct"/>
            <w:shd w:val="clear" w:color="auto" w:fill="auto"/>
            <w:vAlign w:val="bottom"/>
          </w:tcPr>
          <w:p w14:paraId="7DB3BBF8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733F073C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54058999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</w:t>
            </w:r>
          </w:p>
        </w:tc>
        <w:tc>
          <w:tcPr>
            <w:tcW w:w="307" w:type="pct"/>
            <w:shd w:val="clear" w:color="auto" w:fill="auto"/>
            <w:vAlign w:val="bottom"/>
          </w:tcPr>
          <w:p w14:paraId="737C95B6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0D884CE0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  <w:lang w:val="en-US"/>
              </w:rPr>
              <w:t xml:space="preserve"> 0.07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40F9D443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08</w:t>
            </w:r>
          </w:p>
        </w:tc>
        <w:tc>
          <w:tcPr>
            <w:tcW w:w="342" w:type="pct"/>
            <w:shd w:val="clear" w:color="auto" w:fill="auto"/>
            <w:vAlign w:val="bottom"/>
          </w:tcPr>
          <w:p w14:paraId="4B50F298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11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7B778C67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62" w:type="pct"/>
            <w:shd w:val="clear" w:color="auto" w:fill="auto"/>
            <w:vAlign w:val="bottom"/>
          </w:tcPr>
          <w:p w14:paraId="34524DCB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0.47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343" w:type="pct"/>
            <w:shd w:val="clear" w:color="auto" w:fill="auto"/>
            <w:vAlign w:val="bottom"/>
          </w:tcPr>
          <w:p w14:paraId="547F40AF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09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30E14E8B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11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4E8F0396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05</w:t>
            </w:r>
          </w:p>
        </w:tc>
      </w:tr>
      <w:tr w:rsidR="00CD739E" w:rsidRPr="00F84874" w14:paraId="701BA705" w14:textId="77777777" w:rsidTr="00892BBE">
        <w:tc>
          <w:tcPr>
            <w:tcW w:w="415" w:type="pct"/>
            <w:shd w:val="clear" w:color="auto" w:fill="auto"/>
            <w:vAlign w:val="bottom"/>
          </w:tcPr>
          <w:p w14:paraId="35BC4F7E" w14:textId="77777777" w:rsidR="00CD739E" w:rsidRPr="0034541F" w:rsidRDefault="00CD739E" w:rsidP="00892BB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34541F">
              <w:rPr>
                <w:color w:val="000000"/>
                <w:sz w:val="20"/>
                <w:szCs w:val="20"/>
                <w:lang w:val="en-US"/>
              </w:rPr>
              <w:t>Insula</w:t>
            </w:r>
          </w:p>
        </w:tc>
        <w:tc>
          <w:tcPr>
            <w:tcW w:w="307" w:type="pct"/>
            <w:shd w:val="clear" w:color="auto" w:fill="auto"/>
            <w:vAlign w:val="bottom"/>
          </w:tcPr>
          <w:p w14:paraId="14425F41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274" w:type="pct"/>
            <w:shd w:val="clear" w:color="auto" w:fill="auto"/>
            <w:vAlign w:val="bottom"/>
          </w:tcPr>
          <w:p w14:paraId="514D0938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270" w:type="pct"/>
            <w:shd w:val="clear" w:color="auto" w:fill="auto"/>
            <w:vAlign w:val="bottom"/>
          </w:tcPr>
          <w:p w14:paraId="1367838F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21</w:t>
            </w:r>
          </w:p>
        </w:tc>
        <w:tc>
          <w:tcPr>
            <w:tcW w:w="273" w:type="pct"/>
            <w:shd w:val="clear" w:color="auto" w:fill="auto"/>
            <w:vAlign w:val="bottom"/>
          </w:tcPr>
          <w:p w14:paraId="052ED31A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7065513A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29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79EA1487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06</w:t>
            </w:r>
          </w:p>
        </w:tc>
        <w:tc>
          <w:tcPr>
            <w:tcW w:w="307" w:type="pct"/>
            <w:shd w:val="clear" w:color="auto" w:fill="auto"/>
            <w:vAlign w:val="bottom"/>
          </w:tcPr>
          <w:p w14:paraId="242285FE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28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5B7B19FE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  <w:lang w:val="en-US"/>
              </w:rPr>
              <w:t>-0.21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1CA1125F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52</w:t>
            </w:r>
            <w:r w:rsidRPr="007C3B43">
              <w:rPr>
                <w:color w:val="010205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42" w:type="pct"/>
            <w:shd w:val="clear" w:color="auto" w:fill="auto"/>
            <w:vAlign w:val="bottom"/>
          </w:tcPr>
          <w:p w14:paraId="6A4A8BF8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48E8918B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262" w:type="pct"/>
            <w:shd w:val="clear" w:color="auto" w:fill="auto"/>
            <w:vAlign w:val="bottom"/>
          </w:tcPr>
          <w:p w14:paraId="1D246348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343" w:type="pct"/>
            <w:shd w:val="clear" w:color="auto" w:fill="auto"/>
            <w:vAlign w:val="bottom"/>
          </w:tcPr>
          <w:p w14:paraId="18017635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0B2099D0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7CB969C5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41</w:t>
            </w:r>
            <w:r w:rsidRPr="007C3B43">
              <w:rPr>
                <w:color w:val="010205"/>
                <w:sz w:val="22"/>
                <w:szCs w:val="22"/>
                <w:vertAlign w:val="superscript"/>
              </w:rPr>
              <w:t>*</w:t>
            </w:r>
          </w:p>
        </w:tc>
      </w:tr>
      <w:tr w:rsidR="00CD739E" w:rsidRPr="00F84874" w14:paraId="59230B9B" w14:textId="77777777" w:rsidTr="00892BBE">
        <w:tc>
          <w:tcPr>
            <w:tcW w:w="415" w:type="pct"/>
            <w:shd w:val="clear" w:color="auto" w:fill="auto"/>
            <w:vAlign w:val="bottom"/>
          </w:tcPr>
          <w:p w14:paraId="6FE35FC7" w14:textId="77777777" w:rsidR="00CD739E" w:rsidRPr="0034541F" w:rsidRDefault="00CD739E" w:rsidP="00892BB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34541F">
              <w:rPr>
                <w:sz w:val="20"/>
                <w:szCs w:val="20"/>
                <w:lang w:val="en-US"/>
              </w:rPr>
              <w:t>LL</w:t>
            </w:r>
          </w:p>
        </w:tc>
        <w:tc>
          <w:tcPr>
            <w:tcW w:w="307" w:type="pct"/>
            <w:shd w:val="clear" w:color="auto" w:fill="auto"/>
            <w:vAlign w:val="bottom"/>
          </w:tcPr>
          <w:p w14:paraId="00DE43F7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0.29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74" w:type="pct"/>
            <w:shd w:val="clear" w:color="auto" w:fill="auto"/>
            <w:vAlign w:val="bottom"/>
          </w:tcPr>
          <w:p w14:paraId="69E21925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0.29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70" w:type="pct"/>
            <w:shd w:val="clear" w:color="auto" w:fill="auto"/>
            <w:vAlign w:val="bottom"/>
          </w:tcPr>
          <w:p w14:paraId="21EB860C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15</w:t>
            </w:r>
          </w:p>
        </w:tc>
        <w:tc>
          <w:tcPr>
            <w:tcW w:w="273" w:type="pct"/>
            <w:shd w:val="clear" w:color="auto" w:fill="auto"/>
            <w:vAlign w:val="bottom"/>
          </w:tcPr>
          <w:p w14:paraId="638244FC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01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179D7475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14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0E89581E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06</w:t>
            </w:r>
          </w:p>
        </w:tc>
        <w:tc>
          <w:tcPr>
            <w:tcW w:w="307" w:type="pct"/>
            <w:shd w:val="clear" w:color="auto" w:fill="auto"/>
            <w:vAlign w:val="bottom"/>
          </w:tcPr>
          <w:p w14:paraId="46061F6F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0.30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73F0C96D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  <w:lang w:val="en-US"/>
              </w:rPr>
              <w:t>-0.24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776C4E35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53</w:t>
            </w:r>
            <w:r w:rsidRPr="007C3B43">
              <w:rPr>
                <w:color w:val="010205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42" w:type="pct"/>
            <w:shd w:val="clear" w:color="auto" w:fill="auto"/>
            <w:vAlign w:val="bottom"/>
          </w:tcPr>
          <w:p w14:paraId="110151F3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7AB19324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29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62" w:type="pct"/>
            <w:shd w:val="clear" w:color="auto" w:fill="auto"/>
            <w:vAlign w:val="bottom"/>
          </w:tcPr>
          <w:p w14:paraId="0966D14E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</w:t>
            </w:r>
          </w:p>
        </w:tc>
        <w:tc>
          <w:tcPr>
            <w:tcW w:w="343" w:type="pct"/>
            <w:shd w:val="clear" w:color="auto" w:fill="auto"/>
            <w:vAlign w:val="bottom"/>
          </w:tcPr>
          <w:p w14:paraId="48784F50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4A878FD2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345" w:type="pct"/>
            <w:shd w:val="clear" w:color="auto" w:fill="auto"/>
            <w:vAlign w:val="bottom"/>
          </w:tcPr>
          <w:p w14:paraId="4DA54A5F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54</w:t>
            </w:r>
            <w:r w:rsidRPr="007C3B43">
              <w:rPr>
                <w:color w:val="010205"/>
                <w:sz w:val="22"/>
                <w:szCs w:val="22"/>
                <w:vertAlign w:val="superscript"/>
              </w:rPr>
              <w:t>*</w:t>
            </w:r>
          </w:p>
        </w:tc>
      </w:tr>
      <w:tr w:rsidR="00CD739E" w:rsidRPr="00F84874" w14:paraId="092EB334" w14:textId="77777777" w:rsidTr="00892BBE"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812522" w14:textId="77777777" w:rsidR="00CD739E" w:rsidRPr="0034541F" w:rsidRDefault="00CD739E" w:rsidP="00892BB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34541F">
              <w:rPr>
                <w:color w:val="000000"/>
                <w:sz w:val="20"/>
                <w:szCs w:val="20"/>
                <w:lang w:val="en-US"/>
              </w:rPr>
              <w:t>DBS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7A4B70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0.35</w:t>
            </w:r>
            <w:r w:rsidRPr="007C3B43">
              <w:rPr>
                <w:color w:val="010205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ACE979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0.35</w:t>
            </w:r>
            <w:r w:rsidRPr="007C3B43">
              <w:rPr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857C02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18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F32347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02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9D50BC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21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2EEC06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219712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26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AD4ECD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  <w:lang w:val="en-US"/>
              </w:rPr>
              <w:t>-0.17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B4F054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41</w:t>
            </w:r>
            <w:r w:rsidRPr="007C3B43">
              <w:rPr>
                <w:color w:val="010205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74A90D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8605BB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969EA3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 xml:space="preserve"> 0.11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50CCE6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D16CCB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478E66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</w:rPr>
              <w:t>-0.48</w:t>
            </w:r>
            <w:r w:rsidRPr="007C3B43">
              <w:rPr>
                <w:color w:val="010205"/>
                <w:sz w:val="22"/>
                <w:szCs w:val="22"/>
                <w:vertAlign w:val="superscript"/>
              </w:rPr>
              <w:t>*</w:t>
            </w:r>
          </w:p>
        </w:tc>
      </w:tr>
      <w:tr w:rsidR="00CD739E" w:rsidRPr="00137C36" w14:paraId="38F859FC" w14:textId="77777777" w:rsidTr="00892BBE">
        <w:tc>
          <w:tcPr>
            <w:tcW w:w="5000" w:type="pct"/>
            <w:gridSpan w:val="16"/>
            <w:tcBorders>
              <w:top w:val="single" w:sz="4" w:space="0" w:color="auto"/>
            </w:tcBorders>
            <w:shd w:val="clear" w:color="auto" w:fill="auto"/>
          </w:tcPr>
          <w:p w14:paraId="5F9D84B1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sz w:val="20"/>
                <w:szCs w:val="20"/>
                <w:lang w:val="en-US"/>
              </w:rPr>
              <w:lastRenderedPageBreak/>
              <w:t xml:space="preserve">Note. RCFT </w:t>
            </w:r>
            <w:proofErr w:type="spellStart"/>
            <w:r w:rsidRPr="007C3B43">
              <w:rPr>
                <w:sz w:val="20"/>
                <w:szCs w:val="20"/>
                <w:lang w:val="en-US"/>
              </w:rPr>
              <w:t>ir</w:t>
            </w:r>
            <w:proofErr w:type="spellEnd"/>
            <w:r w:rsidRPr="007C3B43">
              <w:rPr>
                <w:sz w:val="20"/>
                <w:szCs w:val="20"/>
                <w:lang w:val="en-US"/>
              </w:rPr>
              <w:t xml:space="preserve">= Rey´s complex figure test, immediate recall; RCFT </w:t>
            </w:r>
            <w:proofErr w:type="spellStart"/>
            <w:r w:rsidRPr="007C3B43">
              <w:rPr>
                <w:sz w:val="20"/>
                <w:szCs w:val="20"/>
                <w:lang w:val="en-US"/>
              </w:rPr>
              <w:t>dr</w:t>
            </w:r>
            <w:proofErr w:type="spellEnd"/>
            <w:r w:rsidRPr="007C3B43">
              <w:rPr>
                <w:sz w:val="20"/>
                <w:szCs w:val="20"/>
                <w:lang w:val="en-US"/>
              </w:rPr>
              <w:t xml:space="preserve">= Rey´s complex figure test, delayed recall; VF </w:t>
            </w:r>
            <w:proofErr w:type="spellStart"/>
            <w:r w:rsidRPr="007C3B43">
              <w:rPr>
                <w:sz w:val="20"/>
                <w:szCs w:val="20"/>
                <w:lang w:val="en-US"/>
              </w:rPr>
              <w:t>lp</w:t>
            </w:r>
            <w:proofErr w:type="spellEnd"/>
            <w:r w:rsidRPr="007C3B43">
              <w:rPr>
                <w:sz w:val="20"/>
                <w:szCs w:val="20"/>
                <w:lang w:val="en-US"/>
              </w:rPr>
              <w:t xml:space="preserve">= Verbal fluency, letter production; VF cp= Verbal fluency, category production; VF </w:t>
            </w:r>
            <w:proofErr w:type="spellStart"/>
            <w:r w:rsidRPr="007C3B43">
              <w:rPr>
                <w:sz w:val="20"/>
                <w:szCs w:val="20"/>
                <w:lang w:val="en-US"/>
              </w:rPr>
              <w:t>fl</w:t>
            </w:r>
            <w:proofErr w:type="spellEnd"/>
            <w:r w:rsidRPr="007C3B43">
              <w:rPr>
                <w:sz w:val="20"/>
                <w:szCs w:val="20"/>
                <w:lang w:val="en-US"/>
              </w:rPr>
              <w:t xml:space="preserve">= Verbal fluency, flexibility; CPT oms= Continuous performance test-II, number of omissions; CPT coms= Continuous performance test-II, number of commissions; CPT d´= Continuous performance test-II, detectability (d´); CPT rt= Continuous performance test-II, reaction time; TMT A= Trailmaking test A, seconds; TMT B= Trailmaking test B, seconds; </w:t>
            </w:r>
            <w:proofErr w:type="spellStart"/>
            <w:r w:rsidRPr="007C3B43">
              <w:rPr>
                <w:sz w:val="20"/>
                <w:szCs w:val="20"/>
                <w:lang w:val="en-US"/>
              </w:rPr>
              <w:t>ToT</w:t>
            </w:r>
            <w:proofErr w:type="spellEnd"/>
            <w:r w:rsidRPr="007C3B43">
              <w:rPr>
                <w:sz w:val="20"/>
                <w:szCs w:val="20"/>
                <w:lang w:val="en-US"/>
              </w:rPr>
              <w:t xml:space="preserve">= D-KEFS Tower test, seconds; WCST </w:t>
            </w:r>
            <w:proofErr w:type="spellStart"/>
            <w:r w:rsidRPr="007C3B43">
              <w:rPr>
                <w:sz w:val="20"/>
                <w:szCs w:val="20"/>
                <w:lang w:val="en-US"/>
              </w:rPr>
              <w:t>te</w:t>
            </w:r>
            <w:proofErr w:type="spellEnd"/>
            <w:r w:rsidRPr="007C3B43">
              <w:rPr>
                <w:sz w:val="20"/>
                <w:szCs w:val="20"/>
                <w:lang w:val="en-US"/>
              </w:rPr>
              <w:t xml:space="preserve">= Wisconsin card sorting test, total errors; WCST pe= Wisconsin card sorting test, perseverative errors; WCST rt= Wisconsin card sorting test, reaction time; GM= gray matter; FC= frontal cortex; OFC= orbitofrontal cortex; DLFC= dorsolateral frontal cortex; OC= occipital cortex; ACC= anterior cingulated cortex; </w:t>
            </w:r>
            <w:proofErr w:type="spellStart"/>
            <w:r w:rsidRPr="007C3B43">
              <w:rPr>
                <w:sz w:val="20"/>
                <w:szCs w:val="20"/>
                <w:lang w:val="en-US"/>
              </w:rPr>
              <w:t>VSTR</w:t>
            </w:r>
            <w:proofErr w:type="spellEnd"/>
            <w:r w:rsidRPr="007C3B43">
              <w:rPr>
                <w:sz w:val="20"/>
                <w:szCs w:val="20"/>
                <w:lang w:val="en-US"/>
              </w:rPr>
              <w:t>= ventral striatum; HIP= hippocampus; LL= limbic lobe; DBS= dorsal brainstem; *= p&lt; 0.05; †= p&lt; 0.10.</w:t>
            </w:r>
          </w:p>
        </w:tc>
      </w:tr>
    </w:tbl>
    <w:p w14:paraId="33BCDA39" w14:textId="766D5233" w:rsidR="00CD739E" w:rsidRDefault="00CD739E">
      <w:pPr>
        <w:rPr>
          <w:lang w:val="en-US"/>
        </w:rPr>
      </w:pPr>
    </w:p>
    <w:p w14:paraId="5AF75E2B" w14:textId="5EE48A56" w:rsidR="00CD739E" w:rsidRDefault="00CD739E">
      <w:pPr>
        <w:rPr>
          <w:lang w:val="en-US"/>
        </w:rPr>
      </w:pPr>
    </w:p>
    <w:p w14:paraId="009BE29B" w14:textId="77511438" w:rsidR="00CD739E" w:rsidRDefault="00CD739E">
      <w:pPr>
        <w:rPr>
          <w:lang w:val="en-US"/>
        </w:rPr>
      </w:pPr>
    </w:p>
    <w:p w14:paraId="7C81A639" w14:textId="14D2C415" w:rsidR="00CD739E" w:rsidRDefault="00CD739E">
      <w:pPr>
        <w:rPr>
          <w:lang w:val="en-US"/>
        </w:rPr>
      </w:pPr>
    </w:p>
    <w:p w14:paraId="74B91857" w14:textId="7BE7C314" w:rsidR="00CD739E" w:rsidRDefault="00CD739E">
      <w:pPr>
        <w:rPr>
          <w:lang w:val="en-US"/>
        </w:rPr>
      </w:pPr>
    </w:p>
    <w:p w14:paraId="0533D1AD" w14:textId="2FFF939E" w:rsidR="00CD739E" w:rsidRDefault="00CD739E">
      <w:pPr>
        <w:rPr>
          <w:lang w:val="en-US"/>
        </w:rPr>
      </w:pPr>
    </w:p>
    <w:p w14:paraId="7ACEEFF5" w14:textId="6FD888DB" w:rsidR="00CD739E" w:rsidRDefault="00CD739E">
      <w:pPr>
        <w:rPr>
          <w:lang w:val="en-US"/>
        </w:rPr>
      </w:pPr>
    </w:p>
    <w:p w14:paraId="61072754" w14:textId="6A7C9F66" w:rsidR="00CD739E" w:rsidRDefault="00CD739E">
      <w:pPr>
        <w:rPr>
          <w:lang w:val="en-US"/>
        </w:rPr>
      </w:pPr>
    </w:p>
    <w:p w14:paraId="49FBFCBF" w14:textId="631C0C6B" w:rsidR="00CD739E" w:rsidRDefault="00CD739E">
      <w:pPr>
        <w:rPr>
          <w:lang w:val="en-US"/>
        </w:rPr>
      </w:pPr>
    </w:p>
    <w:p w14:paraId="46154754" w14:textId="395E2EEB" w:rsidR="00CD739E" w:rsidRDefault="00CD739E">
      <w:pPr>
        <w:rPr>
          <w:lang w:val="en-US"/>
        </w:rPr>
      </w:pPr>
    </w:p>
    <w:p w14:paraId="6D3AB932" w14:textId="00DFAC7A" w:rsidR="00CD739E" w:rsidRDefault="00CD739E">
      <w:pPr>
        <w:rPr>
          <w:lang w:val="en-US"/>
        </w:rPr>
      </w:pPr>
    </w:p>
    <w:p w14:paraId="1FE87ACC" w14:textId="34BB999C" w:rsidR="00CD739E" w:rsidRDefault="00CD739E">
      <w:pPr>
        <w:rPr>
          <w:lang w:val="en-US"/>
        </w:rPr>
      </w:pPr>
    </w:p>
    <w:p w14:paraId="1C00CF2D" w14:textId="6618B6D7" w:rsidR="00CD739E" w:rsidRDefault="00CD739E">
      <w:pPr>
        <w:rPr>
          <w:lang w:val="en-US"/>
        </w:rPr>
      </w:pPr>
    </w:p>
    <w:p w14:paraId="5D2B5538" w14:textId="62713848" w:rsidR="00CD739E" w:rsidRDefault="00CD739E">
      <w:pPr>
        <w:rPr>
          <w:lang w:val="en-US"/>
        </w:rPr>
      </w:pPr>
    </w:p>
    <w:p w14:paraId="2C89146C" w14:textId="21E14D27" w:rsidR="00CD739E" w:rsidRDefault="00CD739E">
      <w:pPr>
        <w:rPr>
          <w:lang w:val="en-US"/>
        </w:rPr>
      </w:pPr>
    </w:p>
    <w:p w14:paraId="5B598372" w14:textId="141481AF" w:rsidR="00CD739E" w:rsidRDefault="00CD739E">
      <w:pPr>
        <w:rPr>
          <w:lang w:val="en-US"/>
        </w:rPr>
      </w:pPr>
    </w:p>
    <w:p w14:paraId="71BFE52C" w14:textId="69C7B794" w:rsidR="00CD739E" w:rsidRDefault="00CD739E">
      <w:pPr>
        <w:rPr>
          <w:lang w:val="en-US"/>
        </w:rPr>
      </w:pPr>
    </w:p>
    <w:p w14:paraId="2DDA8681" w14:textId="3366BF42" w:rsidR="00CD739E" w:rsidRDefault="00CD739E">
      <w:pPr>
        <w:rPr>
          <w:lang w:val="en-US"/>
        </w:rPr>
      </w:pPr>
    </w:p>
    <w:p w14:paraId="07C409E4" w14:textId="06BC2B2D" w:rsidR="00CD739E" w:rsidRDefault="00CD739E">
      <w:pPr>
        <w:rPr>
          <w:lang w:val="en-US"/>
        </w:rPr>
      </w:pPr>
    </w:p>
    <w:p w14:paraId="7BD10B6D" w14:textId="1DB049A3" w:rsidR="00CD739E" w:rsidRDefault="00CD739E">
      <w:pPr>
        <w:rPr>
          <w:lang w:val="en-US"/>
        </w:rPr>
      </w:pPr>
    </w:p>
    <w:p w14:paraId="0F05C191" w14:textId="6ADF98DC" w:rsidR="00CD739E" w:rsidRDefault="00CD739E">
      <w:pPr>
        <w:rPr>
          <w:lang w:val="en-US"/>
        </w:rPr>
      </w:pPr>
    </w:p>
    <w:p w14:paraId="1EF8312D" w14:textId="32834B90" w:rsidR="00CD739E" w:rsidRDefault="00CD739E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064"/>
        <w:gridCol w:w="966"/>
        <w:gridCol w:w="1078"/>
        <w:gridCol w:w="1022"/>
        <w:gridCol w:w="1055"/>
        <w:gridCol w:w="999"/>
        <w:gridCol w:w="977"/>
        <w:gridCol w:w="1139"/>
        <w:gridCol w:w="1002"/>
        <w:gridCol w:w="1150"/>
        <w:gridCol w:w="1259"/>
        <w:gridCol w:w="1153"/>
        <w:gridCol w:w="1094"/>
      </w:tblGrid>
      <w:tr w:rsidR="00CD739E" w:rsidRPr="00137C36" w14:paraId="38689044" w14:textId="77777777" w:rsidTr="00892BBE">
        <w:trPr>
          <w:trHeight w:val="158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71F8F5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sz w:val="22"/>
                <w:szCs w:val="22"/>
                <w:lang w:val="en-US"/>
              </w:rPr>
              <w:t>Supplementary Table S2. Spearman´s correlations (</w:t>
            </w:r>
            <w:r w:rsidRPr="007C3B43">
              <w:rPr>
                <w:i/>
                <w:iCs/>
                <w:sz w:val="22"/>
                <w:szCs w:val="22"/>
                <w:lang w:val="en-US"/>
              </w:rPr>
              <w:t>rho</w:t>
            </w:r>
            <w:r w:rsidRPr="007C3B43">
              <w:rPr>
                <w:sz w:val="22"/>
                <w:szCs w:val="22"/>
                <w:lang w:val="en-US"/>
              </w:rPr>
              <w:t>) between 5-HT</w:t>
            </w:r>
            <w:r w:rsidRPr="007C3B43">
              <w:rPr>
                <w:sz w:val="22"/>
                <w:szCs w:val="22"/>
                <w:vertAlign w:val="subscript"/>
                <w:lang w:val="en-US"/>
              </w:rPr>
              <w:t>1B</w:t>
            </w:r>
            <w:r w:rsidRPr="007C3B43">
              <w:rPr>
                <w:sz w:val="22"/>
                <w:szCs w:val="22"/>
                <w:lang w:val="en-US"/>
              </w:rPr>
              <w:t xml:space="preserve"> availability in brain regions of interest (</w:t>
            </w:r>
            <w:r w:rsidRPr="007C3B43">
              <w:rPr>
                <w:i/>
                <w:iCs/>
                <w:sz w:val="22"/>
                <w:szCs w:val="22"/>
                <w:lang w:val="en-US"/>
              </w:rPr>
              <w:t>n</w:t>
            </w:r>
            <w:r w:rsidRPr="007C3B43">
              <w:rPr>
                <w:sz w:val="22"/>
                <w:szCs w:val="22"/>
                <w:lang w:val="en-US"/>
              </w:rPr>
              <w:t>= 43).</w:t>
            </w:r>
          </w:p>
        </w:tc>
      </w:tr>
      <w:tr w:rsidR="00CD739E" w:rsidRPr="00F84874" w14:paraId="4A092BA9" w14:textId="77777777" w:rsidTr="00892BBE">
        <w:trPr>
          <w:trHeight w:val="78"/>
        </w:trPr>
        <w:tc>
          <w:tcPr>
            <w:tcW w:w="38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736290" w14:textId="77777777" w:rsidR="00CD739E" w:rsidRPr="007C3B43" w:rsidRDefault="00CD739E" w:rsidP="00892BBE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4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98EA54" w14:textId="77777777" w:rsidR="00CD739E" w:rsidRPr="007C3B43" w:rsidRDefault="00CD739E" w:rsidP="00892BBE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7C3B43">
              <w:rPr>
                <w:sz w:val="22"/>
                <w:szCs w:val="22"/>
                <w:lang w:val="en-US"/>
              </w:rPr>
              <w:t>GM</w:t>
            </w:r>
          </w:p>
        </w:tc>
        <w:tc>
          <w:tcPr>
            <w:tcW w:w="1488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628550" w14:textId="77777777" w:rsidR="00CD739E" w:rsidRPr="007C3B43" w:rsidRDefault="00CD739E" w:rsidP="00892BBE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7C3B43">
              <w:rPr>
                <w:sz w:val="22"/>
                <w:szCs w:val="22"/>
                <w:lang w:val="en-US"/>
              </w:rPr>
              <w:t>Neocortex</w:t>
            </w:r>
          </w:p>
        </w:tc>
        <w:tc>
          <w:tcPr>
            <w:tcW w:w="2785" w:type="pct"/>
            <w:gridSpan w:val="7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A11E04" w14:textId="77777777" w:rsidR="00CD739E" w:rsidRPr="007C3B43" w:rsidRDefault="00CD739E" w:rsidP="00892BBE">
            <w:pPr>
              <w:spacing w:line="480" w:lineRule="auto"/>
              <w:jc w:val="center"/>
              <w:rPr>
                <w:color w:val="FF0000"/>
                <w:sz w:val="22"/>
                <w:szCs w:val="22"/>
                <w:lang w:val="en-US"/>
              </w:rPr>
            </w:pPr>
            <w:r w:rsidRPr="007C3B43">
              <w:rPr>
                <w:sz w:val="22"/>
                <w:szCs w:val="22"/>
                <w:lang w:val="en-US"/>
              </w:rPr>
              <w:t>Subcortical regions</w:t>
            </w:r>
          </w:p>
        </w:tc>
      </w:tr>
      <w:tr w:rsidR="00CD739E" w:rsidRPr="00F84874" w14:paraId="04932EFF" w14:textId="77777777" w:rsidTr="00892BBE">
        <w:trPr>
          <w:trHeight w:val="271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CD2AD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8B2059" w14:textId="77777777" w:rsidR="00CD739E" w:rsidRPr="007C3B43" w:rsidRDefault="00CD739E" w:rsidP="00892BBE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64C694" w14:textId="77777777" w:rsidR="00CD739E" w:rsidRPr="007C3B43" w:rsidRDefault="00CD739E" w:rsidP="00892BBE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7C3B43">
              <w:rPr>
                <w:sz w:val="22"/>
                <w:szCs w:val="22"/>
                <w:lang w:val="en-US"/>
              </w:rPr>
              <w:t>FC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230A35" w14:textId="77777777" w:rsidR="00CD739E" w:rsidRPr="007C3B43" w:rsidRDefault="00CD739E" w:rsidP="00892BBE">
            <w:pPr>
              <w:spacing w:line="480" w:lineRule="auto"/>
              <w:ind w:right="-59"/>
              <w:jc w:val="center"/>
              <w:rPr>
                <w:sz w:val="22"/>
                <w:szCs w:val="22"/>
                <w:lang w:val="en-US"/>
              </w:rPr>
            </w:pPr>
            <w:r w:rsidRPr="007C3B43">
              <w:rPr>
                <w:sz w:val="22"/>
                <w:szCs w:val="22"/>
                <w:lang w:val="en-US"/>
              </w:rPr>
              <w:t>OFC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4B896A" w14:textId="77777777" w:rsidR="00CD739E" w:rsidRPr="007C3B43" w:rsidRDefault="00CD739E" w:rsidP="00892BBE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7C3B43">
              <w:rPr>
                <w:sz w:val="22"/>
                <w:szCs w:val="22"/>
                <w:lang w:val="en-US"/>
              </w:rPr>
              <w:t>DLFC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E39281" w14:textId="77777777" w:rsidR="00CD739E" w:rsidRPr="007C3B43" w:rsidRDefault="00CD739E" w:rsidP="00892BBE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7C3B43">
              <w:rPr>
                <w:sz w:val="22"/>
                <w:szCs w:val="22"/>
                <w:lang w:val="en-US"/>
              </w:rPr>
              <w:t>OC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784763" w14:textId="77777777" w:rsidR="00CD739E" w:rsidRPr="007C3B43" w:rsidRDefault="00CD739E" w:rsidP="00892BBE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7C3B43">
              <w:rPr>
                <w:sz w:val="22"/>
                <w:szCs w:val="22"/>
                <w:lang w:val="en-US"/>
              </w:rPr>
              <w:t>ACC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5789B8" w14:textId="77777777" w:rsidR="00CD739E" w:rsidRPr="007C3B43" w:rsidRDefault="00CD739E" w:rsidP="00892BBE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7C3B43">
              <w:rPr>
                <w:sz w:val="22"/>
                <w:szCs w:val="22"/>
                <w:lang w:val="en-US"/>
              </w:rPr>
              <w:t>VSTR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4B08C6" w14:textId="77777777" w:rsidR="00CD739E" w:rsidRPr="007C3B43" w:rsidRDefault="00CD739E" w:rsidP="00892BBE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7C3B43">
              <w:rPr>
                <w:sz w:val="22"/>
                <w:szCs w:val="22"/>
                <w:lang w:val="en-US"/>
              </w:rPr>
              <w:t>HIP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9C5EDB" w14:textId="77777777" w:rsidR="00CD739E" w:rsidRPr="007C3B43" w:rsidRDefault="00CD739E" w:rsidP="00892BBE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7C3B43">
              <w:rPr>
                <w:sz w:val="22"/>
                <w:szCs w:val="22"/>
                <w:lang w:val="en-US"/>
              </w:rPr>
              <w:t>AMG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EFE9F9" w14:textId="77777777" w:rsidR="00CD739E" w:rsidRPr="007C3B43" w:rsidRDefault="00CD739E" w:rsidP="00892BBE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7C3B43">
              <w:rPr>
                <w:sz w:val="22"/>
                <w:szCs w:val="22"/>
                <w:lang w:val="en-US"/>
              </w:rPr>
              <w:t>THA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EFDD63" w14:textId="77777777" w:rsidR="00CD739E" w:rsidRPr="007C3B43" w:rsidRDefault="00CD739E" w:rsidP="00892BBE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7C3B43">
              <w:rPr>
                <w:sz w:val="22"/>
                <w:szCs w:val="22"/>
                <w:lang w:val="en-US"/>
              </w:rPr>
              <w:t>IN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0CCFF9" w14:textId="77777777" w:rsidR="00CD739E" w:rsidRPr="007C3B43" w:rsidRDefault="00CD739E" w:rsidP="00892BBE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7C3B43">
              <w:rPr>
                <w:sz w:val="22"/>
                <w:szCs w:val="22"/>
                <w:lang w:val="en-US"/>
              </w:rPr>
              <w:t>LL</w:t>
            </w:r>
          </w:p>
        </w:tc>
      </w:tr>
      <w:tr w:rsidR="00CD739E" w:rsidRPr="00F84874" w14:paraId="3B09E2C8" w14:textId="77777777" w:rsidTr="00892BBE">
        <w:trPr>
          <w:trHeight w:val="271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E8E35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sz w:val="22"/>
                <w:szCs w:val="22"/>
                <w:lang w:val="en-US"/>
              </w:rPr>
              <w:t>F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2491E" w14:textId="77777777" w:rsidR="00CD739E" w:rsidRPr="007C3B43" w:rsidRDefault="00CD739E" w:rsidP="00892BBE">
            <w:pPr>
              <w:tabs>
                <w:tab w:val="decimal" w:pos="233"/>
              </w:tabs>
              <w:spacing w:line="480" w:lineRule="auto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96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BD0C7" w14:textId="77777777" w:rsidR="00CD739E" w:rsidRPr="007C3B43" w:rsidRDefault="00CD739E" w:rsidP="00892BBE">
            <w:pPr>
              <w:tabs>
                <w:tab w:val="decimal" w:pos="323"/>
              </w:tabs>
              <w:spacing w:line="480" w:lineRule="auto"/>
              <w:ind w:right="-87"/>
              <w:rPr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523B5" w14:textId="77777777" w:rsidR="00CD739E" w:rsidRPr="007C3B43" w:rsidRDefault="00CD739E" w:rsidP="00892BBE">
            <w:pPr>
              <w:tabs>
                <w:tab w:val="decimal" w:pos="241"/>
              </w:tabs>
              <w:spacing w:line="480" w:lineRule="auto"/>
              <w:ind w:right="-254"/>
              <w:rPr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7A02F" w14:textId="77777777" w:rsidR="00CD739E" w:rsidRPr="007C3B43" w:rsidRDefault="00CD739E" w:rsidP="00892BBE">
            <w:pPr>
              <w:tabs>
                <w:tab w:val="decimal" w:pos="274"/>
              </w:tabs>
              <w:spacing w:line="480" w:lineRule="auto"/>
              <w:ind w:right="-105"/>
              <w:rPr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90537" w14:textId="77777777" w:rsidR="00CD739E" w:rsidRPr="007C3B43" w:rsidRDefault="00CD739E" w:rsidP="00892BBE">
            <w:pPr>
              <w:tabs>
                <w:tab w:val="left" w:pos="289"/>
              </w:tabs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9D629" w14:textId="77777777" w:rsidR="00CD739E" w:rsidRPr="007C3B43" w:rsidRDefault="00CD739E" w:rsidP="00892BBE">
            <w:pPr>
              <w:tabs>
                <w:tab w:val="decimal" w:pos="317"/>
              </w:tabs>
              <w:spacing w:line="480" w:lineRule="auto"/>
              <w:ind w:right="-158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9D229" w14:textId="77777777" w:rsidR="00CD739E" w:rsidRPr="007C3B43" w:rsidRDefault="00CD739E" w:rsidP="00892BBE">
            <w:pPr>
              <w:tabs>
                <w:tab w:val="decimal" w:pos="351"/>
              </w:tabs>
              <w:spacing w:line="480" w:lineRule="auto"/>
              <w:ind w:right="-170"/>
              <w:rPr>
                <w:sz w:val="20"/>
                <w:szCs w:val="20"/>
                <w:lang w:val="en-US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064FB" w14:textId="77777777" w:rsidR="00CD739E" w:rsidRPr="007C3B43" w:rsidRDefault="00CD739E" w:rsidP="00892BBE">
            <w:pPr>
              <w:tabs>
                <w:tab w:val="decimal" w:pos="221"/>
              </w:tabs>
              <w:spacing w:line="480" w:lineRule="auto"/>
              <w:ind w:right="-135"/>
              <w:rPr>
                <w:sz w:val="20"/>
                <w:szCs w:val="20"/>
                <w:lang w:val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ED537" w14:textId="77777777" w:rsidR="00CD739E" w:rsidRPr="007C3B43" w:rsidRDefault="00CD739E" w:rsidP="00892BBE">
            <w:pPr>
              <w:tabs>
                <w:tab w:val="decimal" w:pos="361"/>
              </w:tabs>
              <w:spacing w:line="480" w:lineRule="auto"/>
              <w:ind w:right="-163"/>
              <w:rPr>
                <w:sz w:val="20"/>
                <w:szCs w:val="20"/>
                <w:lang w:val="en-US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66543" w14:textId="77777777" w:rsidR="00CD739E" w:rsidRPr="007C3B43" w:rsidRDefault="00CD739E" w:rsidP="00892BBE">
            <w:pPr>
              <w:tabs>
                <w:tab w:val="decimal" w:pos="388"/>
              </w:tabs>
              <w:spacing w:line="480" w:lineRule="auto"/>
              <w:ind w:right="76"/>
              <w:rPr>
                <w:sz w:val="20"/>
                <w:szCs w:val="20"/>
                <w:lang w:val="en-U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7A3B6" w14:textId="77777777" w:rsidR="00CD739E" w:rsidRPr="007C3B43" w:rsidRDefault="00CD739E" w:rsidP="00892BBE">
            <w:pPr>
              <w:tabs>
                <w:tab w:val="decimal" w:pos="364"/>
              </w:tabs>
              <w:spacing w:line="480" w:lineRule="auto"/>
              <w:ind w:left="-110"/>
              <w:rPr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07E4B" w14:textId="77777777" w:rsidR="00CD739E" w:rsidRPr="007C3B43" w:rsidRDefault="00CD739E" w:rsidP="00892BBE">
            <w:pPr>
              <w:tabs>
                <w:tab w:val="decimal" w:pos="314"/>
              </w:tabs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CD739E" w:rsidRPr="00F84874" w14:paraId="13278386" w14:textId="77777777" w:rsidTr="00892BBE">
        <w:trPr>
          <w:trHeight w:val="289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DDCD7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sz w:val="22"/>
                <w:szCs w:val="22"/>
                <w:lang w:val="en-US"/>
              </w:rPr>
              <w:t>OF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DD0D7" w14:textId="77777777" w:rsidR="00CD739E" w:rsidRPr="007C3B43" w:rsidRDefault="00CD739E" w:rsidP="00892BBE">
            <w:pPr>
              <w:tabs>
                <w:tab w:val="decimal" w:pos="233"/>
              </w:tabs>
              <w:spacing w:line="480" w:lineRule="auto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94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18C70" w14:textId="77777777" w:rsidR="00CD739E" w:rsidRPr="007C3B43" w:rsidRDefault="00CD739E" w:rsidP="00892BBE">
            <w:pPr>
              <w:tabs>
                <w:tab w:val="decimal" w:pos="323"/>
              </w:tabs>
              <w:spacing w:line="480" w:lineRule="auto"/>
              <w:ind w:right="-87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96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597B5" w14:textId="77777777" w:rsidR="00CD739E" w:rsidRPr="007C3B43" w:rsidRDefault="00CD739E" w:rsidP="00892BBE">
            <w:pPr>
              <w:tabs>
                <w:tab w:val="decimal" w:pos="241"/>
              </w:tabs>
              <w:spacing w:line="480" w:lineRule="auto"/>
              <w:ind w:right="-254"/>
              <w:rPr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9A757" w14:textId="77777777" w:rsidR="00CD739E" w:rsidRPr="007C3B43" w:rsidRDefault="00CD739E" w:rsidP="00892BBE">
            <w:pPr>
              <w:tabs>
                <w:tab w:val="decimal" w:pos="274"/>
              </w:tabs>
              <w:spacing w:line="480" w:lineRule="auto"/>
              <w:ind w:right="-105"/>
              <w:rPr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56B01" w14:textId="77777777" w:rsidR="00CD739E" w:rsidRPr="007C3B43" w:rsidRDefault="00CD739E" w:rsidP="00892BBE">
            <w:pPr>
              <w:tabs>
                <w:tab w:val="left" w:pos="289"/>
              </w:tabs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6E5C3" w14:textId="77777777" w:rsidR="00CD739E" w:rsidRPr="007C3B43" w:rsidRDefault="00CD739E" w:rsidP="00892BBE">
            <w:pPr>
              <w:tabs>
                <w:tab w:val="decimal" w:pos="317"/>
              </w:tabs>
              <w:spacing w:line="480" w:lineRule="auto"/>
              <w:ind w:right="-158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92449" w14:textId="77777777" w:rsidR="00CD739E" w:rsidRPr="007C3B43" w:rsidRDefault="00CD739E" w:rsidP="00892BBE">
            <w:pPr>
              <w:tabs>
                <w:tab w:val="decimal" w:pos="351"/>
              </w:tabs>
              <w:spacing w:line="480" w:lineRule="auto"/>
              <w:ind w:right="-170"/>
              <w:rPr>
                <w:sz w:val="20"/>
                <w:szCs w:val="20"/>
                <w:lang w:val="en-US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1D212" w14:textId="77777777" w:rsidR="00CD739E" w:rsidRPr="007C3B43" w:rsidRDefault="00CD739E" w:rsidP="00892BBE">
            <w:pPr>
              <w:tabs>
                <w:tab w:val="decimal" w:pos="221"/>
              </w:tabs>
              <w:spacing w:line="480" w:lineRule="auto"/>
              <w:ind w:right="-135"/>
              <w:rPr>
                <w:sz w:val="20"/>
                <w:szCs w:val="20"/>
                <w:lang w:val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4D64D" w14:textId="77777777" w:rsidR="00CD739E" w:rsidRPr="007C3B43" w:rsidRDefault="00CD739E" w:rsidP="00892BBE">
            <w:pPr>
              <w:tabs>
                <w:tab w:val="decimal" w:pos="361"/>
              </w:tabs>
              <w:spacing w:line="480" w:lineRule="auto"/>
              <w:ind w:right="-163"/>
              <w:rPr>
                <w:sz w:val="20"/>
                <w:szCs w:val="20"/>
                <w:lang w:val="en-US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E390A" w14:textId="77777777" w:rsidR="00CD739E" w:rsidRPr="007C3B43" w:rsidRDefault="00CD739E" w:rsidP="00892BBE">
            <w:pPr>
              <w:tabs>
                <w:tab w:val="decimal" w:pos="388"/>
              </w:tabs>
              <w:spacing w:line="480" w:lineRule="auto"/>
              <w:ind w:right="76"/>
              <w:rPr>
                <w:sz w:val="20"/>
                <w:szCs w:val="20"/>
                <w:lang w:val="en-U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F1225" w14:textId="77777777" w:rsidR="00CD739E" w:rsidRPr="007C3B43" w:rsidRDefault="00CD739E" w:rsidP="00892BBE">
            <w:pPr>
              <w:tabs>
                <w:tab w:val="decimal" w:pos="364"/>
              </w:tabs>
              <w:spacing w:line="480" w:lineRule="auto"/>
              <w:ind w:left="-110"/>
              <w:rPr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7E34A" w14:textId="77777777" w:rsidR="00CD739E" w:rsidRPr="007C3B43" w:rsidRDefault="00CD739E" w:rsidP="00892BBE">
            <w:pPr>
              <w:tabs>
                <w:tab w:val="decimal" w:pos="314"/>
              </w:tabs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CD739E" w:rsidRPr="00F84874" w14:paraId="7E5155D0" w14:textId="77777777" w:rsidTr="00892BBE">
        <w:trPr>
          <w:trHeight w:val="274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D65E6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sz w:val="22"/>
                <w:szCs w:val="22"/>
                <w:lang w:val="en-US"/>
              </w:rPr>
              <w:t>DLF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B0790" w14:textId="77777777" w:rsidR="00CD739E" w:rsidRPr="007C3B43" w:rsidRDefault="00CD739E" w:rsidP="00892BBE">
            <w:pPr>
              <w:tabs>
                <w:tab w:val="decimal" w:pos="233"/>
              </w:tabs>
              <w:spacing w:line="480" w:lineRule="auto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96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E0570" w14:textId="77777777" w:rsidR="00CD739E" w:rsidRPr="007C3B43" w:rsidRDefault="00CD739E" w:rsidP="00892BBE">
            <w:pPr>
              <w:tabs>
                <w:tab w:val="decimal" w:pos="323"/>
              </w:tabs>
              <w:spacing w:line="480" w:lineRule="auto"/>
              <w:ind w:right="-87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99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389A1" w14:textId="77777777" w:rsidR="00CD739E" w:rsidRPr="007C3B43" w:rsidRDefault="00CD739E" w:rsidP="00892BBE">
            <w:pPr>
              <w:tabs>
                <w:tab w:val="decimal" w:pos="241"/>
              </w:tabs>
              <w:spacing w:line="480" w:lineRule="auto"/>
              <w:ind w:right="-254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93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3CDB6" w14:textId="77777777" w:rsidR="00CD739E" w:rsidRPr="007C3B43" w:rsidRDefault="00CD739E" w:rsidP="00892BBE">
            <w:pPr>
              <w:tabs>
                <w:tab w:val="decimal" w:pos="274"/>
              </w:tabs>
              <w:spacing w:line="480" w:lineRule="auto"/>
              <w:ind w:right="-105"/>
              <w:rPr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7B25B" w14:textId="77777777" w:rsidR="00CD739E" w:rsidRPr="007C3B43" w:rsidRDefault="00CD739E" w:rsidP="00892BBE">
            <w:pPr>
              <w:tabs>
                <w:tab w:val="left" w:pos="289"/>
              </w:tabs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234FC" w14:textId="77777777" w:rsidR="00CD739E" w:rsidRPr="007C3B43" w:rsidRDefault="00CD739E" w:rsidP="00892BBE">
            <w:pPr>
              <w:tabs>
                <w:tab w:val="decimal" w:pos="317"/>
              </w:tabs>
              <w:spacing w:line="480" w:lineRule="auto"/>
              <w:ind w:right="-158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77EEB" w14:textId="77777777" w:rsidR="00CD739E" w:rsidRPr="007C3B43" w:rsidRDefault="00CD739E" w:rsidP="00892BBE">
            <w:pPr>
              <w:tabs>
                <w:tab w:val="decimal" w:pos="351"/>
              </w:tabs>
              <w:spacing w:line="480" w:lineRule="auto"/>
              <w:ind w:right="-170"/>
              <w:rPr>
                <w:sz w:val="20"/>
                <w:szCs w:val="20"/>
                <w:lang w:val="en-US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CA8E8" w14:textId="77777777" w:rsidR="00CD739E" w:rsidRPr="007C3B43" w:rsidRDefault="00CD739E" w:rsidP="00892BBE">
            <w:pPr>
              <w:tabs>
                <w:tab w:val="decimal" w:pos="221"/>
              </w:tabs>
              <w:spacing w:line="480" w:lineRule="auto"/>
              <w:ind w:right="-135"/>
              <w:rPr>
                <w:sz w:val="20"/>
                <w:szCs w:val="20"/>
                <w:lang w:val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89436" w14:textId="77777777" w:rsidR="00CD739E" w:rsidRPr="007C3B43" w:rsidRDefault="00CD739E" w:rsidP="00892BBE">
            <w:pPr>
              <w:tabs>
                <w:tab w:val="decimal" w:pos="361"/>
              </w:tabs>
              <w:spacing w:line="480" w:lineRule="auto"/>
              <w:ind w:right="-163"/>
              <w:rPr>
                <w:sz w:val="20"/>
                <w:szCs w:val="20"/>
                <w:lang w:val="en-US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AC3D8" w14:textId="77777777" w:rsidR="00CD739E" w:rsidRPr="007C3B43" w:rsidRDefault="00CD739E" w:rsidP="00892BBE">
            <w:pPr>
              <w:tabs>
                <w:tab w:val="decimal" w:pos="388"/>
              </w:tabs>
              <w:spacing w:line="480" w:lineRule="auto"/>
              <w:ind w:right="76"/>
              <w:rPr>
                <w:sz w:val="20"/>
                <w:szCs w:val="20"/>
                <w:lang w:val="en-U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80259" w14:textId="77777777" w:rsidR="00CD739E" w:rsidRPr="007C3B43" w:rsidRDefault="00CD739E" w:rsidP="00892BBE">
            <w:pPr>
              <w:tabs>
                <w:tab w:val="decimal" w:pos="364"/>
              </w:tabs>
              <w:spacing w:line="480" w:lineRule="auto"/>
              <w:ind w:left="-110"/>
              <w:rPr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ED1BF" w14:textId="77777777" w:rsidR="00CD739E" w:rsidRPr="007C3B43" w:rsidRDefault="00CD739E" w:rsidP="00892BBE">
            <w:pPr>
              <w:tabs>
                <w:tab w:val="decimal" w:pos="314"/>
              </w:tabs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CD739E" w:rsidRPr="00F84874" w14:paraId="2E27103A" w14:textId="77777777" w:rsidTr="00892BBE">
        <w:trPr>
          <w:trHeight w:val="271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60D11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sz w:val="22"/>
                <w:szCs w:val="22"/>
                <w:lang w:val="en-US"/>
              </w:rPr>
              <w:t>O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00C6F" w14:textId="77777777" w:rsidR="00CD739E" w:rsidRPr="007C3B43" w:rsidRDefault="00CD739E" w:rsidP="00892BBE">
            <w:pPr>
              <w:tabs>
                <w:tab w:val="decimal" w:pos="233"/>
              </w:tabs>
              <w:spacing w:line="480" w:lineRule="auto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85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9CE34" w14:textId="77777777" w:rsidR="00CD739E" w:rsidRPr="007C3B43" w:rsidRDefault="00CD739E" w:rsidP="00892BBE">
            <w:pPr>
              <w:tabs>
                <w:tab w:val="decimal" w:pos="323"/>
              </w:tabs>
              <w:spacing w:line="480" w:lineRule="auto"/>
              <w:ind w:right="-87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81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84622" w14:textId="77777777" w:rsidR="00CD739E" w:rsidRPr="007C3B43" w:rsidRDefault="00CD739E" w:rsidP="00892BBE">
            <w:pPr>
              <w:tabs>
                <w:tab w:val="decimal" w:pos="241"/>
              </w:tabs>
              <w:spacing w:line="480" w:lineRule="auto"/>
              <w:ind w:right="-254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80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74464" w14:textId="77777777" w:rsidR="00CD739E" w:rsidRPr="007C3B43" w:rsidRDefault="00CD739E" w:rsidP="00892BBE">
            <w:pPr>
              <w:tabs>
                <w:tab w:val="decimal" w:pos="274"/>
              </w:tabs>
              <w:spacing w:line="480" w:lineRule="auto"/>
              <w:ind w:right="-105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82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79974" w14:textId="77777777" w:rsidR="00CD739E" w:rsidRPr="007C3B43" w:rsidRDefault="00CD739E" w:rsidP="00892BBE">
            <w:pPr>
              <w:tabs>
                <w:tab w:val="left" w:pos="289"/>
              </w:tabs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6CAE9" w14:textId="77777777" w:rsidR="00CD739E" w:rsidRPr="007C3B43" w:rsidRDefault="00CD739E" w:rsidP="00892BBE">
            <w:pPr>
              <w:tabs>
                <w:tab w:val="decimal" w:pos="317"/>
              </w:tabs>
              <w:spacing w:line="480" w:lineRule="auto"/>
              <w:ind w:right="-158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32955" w14:textId="77777777" w:rsidR="00CD739E" w:rsidRPr="007C3B43" w:rsidRDefault="00CD739E" w:rsidP="00892BBE">
            <w:pPr>
              <w:tabs>
                <w:tab w:val="decimal" w:pos="351"/>
              </w:tabs>
              <w:spacing w:line="480" w:lineRule="auto"/>
              <w:ind w:right="-170"/>
              <w:rPr>
                <w:sz w:val="20"/>
                <w:szCs w:val="20"/>
                <w:lang w:val="en-US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56FCE" w14:textId="77777777" w:rsidR="00CD739E" w:rsidRPr="007C3B43" w:rsidRDefault="00CD739E" w:rsidP="00892BBE">
            <w:pPr>
              <w:tabs>
                <w:tab w:val="decimal" w:pos="221"/>
              </w:tabs>
              <w:spacing w:line="480" w:lineRule="auto"/>
              <w:ind w:right="-135"/>
              <w:rPr>
                <w:sz w:val="20"/>
                <w:szCs w:val="20"/>
                <w:lang w:val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F0815" w14:textId="77777777" w:rsidR="00CD739E" w:rsidRPr="007C3B43" w:rsidRDefault="00CD739E" w:rsidP="00892BBE">
            <w:pPr>
              <w:tabs>
                <w:tab w:val="decimal" w:pos="361"/>
              </w:tabs>
              <w:spacing w:line="480" w:lineRule="auto"/>
              <w:ind w:right="-163"/>
              <w:rPr>
                <w:sz w:val="20"/>
                <w:szCs w:val="20"/>
                <w:lang w:val="en-US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5C3BB" w14:textId="77777777" w:rsidR="00CD739E" w:rsidRPr="007C3B43" w:rsidRDefault="00CD739E" w:rsidP="00892BBE">
            <w:pPr>
              <w:tabs>
                <w:tab w:val="decimal" w:pos="388"/>
              </w:tabs>
              <w:spacing w:line="480" w:lineRule="auto"/>
              <w:ind w:right="76"/>
              <w:rPr>
                <w:sz w:val="20"/>
                <w:szCs w:val="20"/>
                <w:lang w:val="en-U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295F5" w14:textId="77777777" w:rsidR="00CD739E" w:rsidRPr="007C3B43" w:rsidRDefault="00CD739E" w:rsidP="00892BBE">
            <w:pPr>
              <w:tabs>
                <w:tab w:val="decimal" w:pos="364"/>
              </w:tabs>
              <w:spacing w:line="480" w:lineRule="auto"/>
              <w:ind w:left="-110"/>
              <w:rPr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F943E" w14:textId="77777777" w:rsidR="00CD739E" w:rsidRPr="007C3B43" w:rsidRDefault="00CD739E" w:rsidP="00892BBE">
            <w:pPr>
              <w:tabs>
                <w:tab w:val="decimal" w:pos="314"/>
              </w:tabs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CD739E" w:rsidRPr="00F84874" w14:paraId="0280CD24" w14:textId="77777777" w:rsidTr="00892BBE">
        <w:trPr>
          <w:trHeight w:val="289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644BB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sz w:val="22"/>
                <w:szCs w:val="22"/>
                <w:lang w:val="en-US"/>
              </w:rPr>
              <w:t>AC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79499" w14:textId="77777777" w:rsidR="00CD739E" w:rsidRPr="007C3B43" w:rsidRDefault="00CD739E" w:rsidP="00892BBE">
            <w:pPr>
              <w:tabs>
                <w:tab w:val="decimal" w:pos="233"/>
              </w:tabs>
              <w:spacing w:line="480" w:lineRule="auto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93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C832E" w14:textId="77777777" w:rsidR="00CD739E" w:rsidRPr="007C3B43" w:rsidRDefault="00CD739E" w:rsidP="00892BBE">
            <w:pPr>
              <w:tabs>
                <w:tab w:val="decimal" w:pos="323"/>
              </w:tabs>
              <w:spacing w:line="480" w:lineRule="auto"/>
              <w:ind w:right="-87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92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14E22" w14:textId="77777777" w:rsidR="00CD739E" w:rsidRPr="007C3B43" w:rsidRDefault="00CD739E" w:rsidP="00892BBE">
            <w:pPr>
              <w:tabs>
                <w:tab w:val="decimal" w:pos="241"/>
              </w:tabs>
              <w:spacing w:line="480" w:lineRule="auto"/>
              <w:ind w:right="-254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87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F40B3" w14:textId="77777777" w:rsidR="00CD739E" w:rsidRPr="007C3B43" w:rsidRDefault="00CD739E" w:rsidP="00892BBE">
            <w:pPr>
              <w:tabs>
                <w:tab w:val="decimal" w:pos="274"/>
              </w:tabs>
              <w:spacing w:line="480" w:lineRule="auto"/>
              <w:ind w:right="-105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92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1DE68" w14:textId="77777777" w:rsidR="00CD739E" w:rsidRPr="007C3B43" w:rsidRDefault="00CD739E" w:rsidP="00892BBE">
            <w:pPr>
              <w:tabs>
                <w:tab w:val="left" w:pos="289"/>
              </w:tabs>
              <w:spacing w:line="480" w:lineRule="auto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74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E0B48" w14:textId="77777777" w:rsidR="00CD739E" w:rsidRPr="007C3B43" w:rsidRDefault="00CD739E" w:rsidP="00892BBE">
            <w:pPr>
              <w:tabs>
                <w:tab w:val="decimal" w:pos="317"/>
              </w:tabs>
              <w:spacing w:line="480" w:lineRule="auto"/>
              <w:ind w:right="-158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39848" w14:textId="77777777" w:rsidR="00CD739E" w:rsidRPr="007C3B43" w:rsidRDefault="00CD739E" w:rsidP="00892BBE">
            <w:pPr>
              <w:tabs>
                <w:tab w:val="decimal" w:pos="351"/>
              </w:tabs>
              <w:spacing w:line="480" w:lineRule="auto"/>
              <w:ind w:right="-170"/>
              <w:rPr>
                <w:sz w:val="20"/>
                <w:szCs w:val="20"/>
                <w:lang w:val="en-US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5D4CD" w14:textId="77777777" w:rsidR="00CD739E" w:rsidRPr="007C3B43" w:rsidRDefault="00CD739E" w:rsidP="00892BBE">
            <w:pPr>
              <w:tabs>
                <w:tab w:val="decimal" w:pos="221"/>
              </w:tabs>
              <w:spacing w:line="480" w:lineRule="auto"/>
              <w:ind w:right="-135"/>
              <w:rPr>
                <w:sz w:val="20"/>
                <w:szCs w:val="20"/>
                <w:lang w:val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1A3B9" w14:textId="77777777" w:rsidR="00CD739E" w:rsidRPr="007C3B43" w:rsidRDefault="00CD739E" w:rsidP="00892BBE">
            <w:pPr>
              <w:tabs>
                <w:tab w:val="decimal" w:pos="361"/>
              </w:tabs>
              <w:spacing w:line="480" w:lineRule="auto"/>
              <w:ind w:right="-163"/>
              <w:rPr>
                <w:sz w:val="20"/>
                <w:szCs w:val="20"/>
                <w:lang w:val="en-US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2D595" w14:textId="77777777" w:rsidR="00CD739E" w:rsidRPr="007C3B43" w:rsidRDefault="00CD739E" w:rsidP="00892BBE">
            <w:pPr>
              <w:tabs>
                <w:tab w:val="decimal" w:pos="388"/>
              </w:tabs>
              <w:spacing w:line="480" w:lineRule="auto"/>
              <w:ind w:right="76"/>
              <w:rPr>
                <w:sz w:val="20"/>
                <w:szCs w:val="20"/>
                <w:lang w:val="en-U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8AC1D" w14:textId="77777777" w:rsidR="00CD739E" w:rsidRPr="007C3B43" w:rsidRDefault="00CD739E" w:rsidP="00892BBE">
            <w:pPr>
              <w:tabs>
                <w:tab w:val="decimal" w:pos="364"/>
              </w:tabs>
              <w:spacing w:line="480" w:lineRule="auto"/>
              <w:ind w:left="-110"/>
              <w:rPr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FBF75" w14:textId="77777777" w:rsidR="00CD739E" w:rsidRPr="007C3B43" w:rsidRDefault="00CD739E" w:rsidP="00892BBE">
            <w:pPr>
              <w:tabs>
                <w:tab w:val="decimal" w:pos="314"/>
              </w:tabs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CD739E" w:rsidRPr="00F84874" w14:paraId="0BB12AE8" w14:textId="77777777" w:rsidTr="00892BBE">
        <w:trPr>
          <w:trHeight w:val="229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A8531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7C3B43">
              <w:rPr>
                <w:sz w:val="22"/>
                <w:szCs w:val="22"/>
                <w:lang w:val="en-US"/>
              </w:rPr>
              <w:t>VSTR</w:t>
            </w:r>
            <w:proofErr w:type="spellEnd"/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47B9A" w14:textId="77777777" w:rsidR="00CD739E" w:rsidRPr="007C3B43" w:rsidRDefault="00CD739E" w:rsidP="00892BBE">
            <w:pPr>
              <w:tabs>
                <w:tab w:val="decimal" w:pos="233"/>
              </w:tabs>
              <w:spacing w:line="480" w:lineRule="auto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65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6826A" w14:textId="77777777" w:rsidR="00CD739E" w:rsidRPr="007C3B43" w:rsidRDefault="00CD739E" w:rsidP="00892BBE">
            <w:pPr>
              <w:tabs>
                <w:tab w:val="decimal" w:pos="323"/>
              </w:tabs>
              <w:spacing w:line="480" w:lineRule="auto"/>
              <w:ind w:right="-87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65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5CA37" w14:textId="77777777" w:rsidR="00CD739E" w:rsidRPr="007C3B43" w:rsidRDefault="00CD739E" w:rsidP="00892BBE">
            <w:pPr>
              <w:tabs>
                <w:tab w:val="decimal" w:pos="241"/>
              </w:tabs>
              <w:spacing w:line="480" w:lineRule="auto"/>
              <w:ind w:right="-254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64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B722D" w14:textId="77777777" w:rsidR="00CD739E" w:rsidRPr="007C3B43" w:rsidRDefault="00CD739E" w:rsidP="00892BBE">
            <w:pPr>
              <w:tabs>
                <w:tab w:val="decimal" w:pos="274"/>
              </w:tabs>
              <w:spacing w:line="480" w:lineRule="auto"/>
              <w:ind w:right="-105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62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80C27" w14:textId="77777777" w:rsidR="00CD739E" w:rsidRPr="007C3B43" w:rsidRDefault="00CD739E" w:rsidP="00892BBE">
            <w:pPr>
              <w:tabs>
                <w:tab w:val="left" w:pos="289"/>
              </w:tabs>
              <w:spacing w:line="480" w:lineRule="auto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58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70BEA" w14:textId="77777777" w:rsidR="00CD739E" w:rsidRPr="007C3B43" w:rsidRDefault="00CD739E" w:rsidP="00892BBE">
            <w:pPr>
              <w:tabs>
                <w:tab w:val="decimal" w:pos="317"/>
              </w:tabs>
              <w:spacing w:line="480" w:lineRule="auto"/>
              <w:ind w:right="-158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72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0B806" w14:textId="77777777" w:rsidR="00CD739E" w:rsidRPr="007C3B43" w:rsidRDefault="00CD739E" w:rsidP="00892BBE">
            <w:pPr>
              <w:tabs>
                <w:tab w:val="decimal" w:pos="351"/>
              </w:tabs>
              <w:spacing w:line="480" w:lineRule="auto"/>
              <w:ind w:right="-170"/>
              <w:rPr>
                <w:sz w:val="20"/>
                <w:szCs w:val="20"/>
                <w:lang w:val="en-US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07182" w14:textId="77777777" w:rsidR="00CD739E" w:rsidRPr="007C3B43" w:rsidRDefault="00CD739E" w:rsidP="00892BBE">
            <w:pPr>
              <w:tabs>
                <w:tab w:val="decimal" w:pos="221"/>
              </w:tabs>
              <w:spacing w:line="480" w:lineRule="auto"/>
              <w:ind w:right="-135"/>
              <w:rPr>
                <w:sz w:val="20"/>
                <w:szCs w:val="20"/>
                <w:lang w:val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F5777" w14:textId="77777777" w:rsidR="00CD739E" w:rsidRPr="007C3B43" w:rsidRDefault="00CD739E" w:rsidP="00892BBE">
            <w:pPr>
              <w:tabs>
                <w:tab w:val="decimal" w:pos="361"/>
              </w:tabs>
              <w:spacing w:line="480" w:lineRule="auto"/>
              <w:ind w:right="-163"/>
              <w:rPr>
                <w:sz w:val="20"/>
                <w:szCs w:val="20"/>
                <w:lang w:val="en-US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B3A26" w14:textId="77777777" w:rsidR="00CD739E" w:rsidRPr="007C3B43" w:rsidRDefault="00CD739E" w:rsidP="00892BBE">
            <w:pPr>
              <w:tabs>
                <w:tab w:val="decimal" w:pos="388"/>
              </w:tabs>
              <w:spacing w:line="480" w:lineRule="auto"/>
              <w:ind w:right="76"/>
              <w:rPr>
                <w:sz w:val="20"/>
                <w:szCs w:val="20"/>
                <w:lang w:val="en-U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291B1" w14:textId="77777777" w:rsidR="00CD739E" w:rsidRPr="007C3B43" w:rsidRDefault="00CD739E" w:rsidP="00892BBE">
            <w:pPr>
              <w:tabs>
                <w:tab w:val="decimal" w:pos="364"/>
              </w:tabs>
              <w:spacing w:line="480" w:lineRule="auto"/>
              <w:ind w:left="-110"/>
              <w:rPr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C193E" w14:textId="77777777" w:rsidR="00CD739E" w:rsidRPr="007C3B43" w:rsidRDefault="00CD739E" w:rsidP="00892BBE">
            <w:pPr>
              <w:tabs>
                <w:tab w:val="decimal" w:pos="314"/>
              </w:tabs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CD739E" w:rsidRPr="00F84874" w14:paraId="0D99F197" w14:textId="77777777" w:rsidTr="00892BBE">
        <w:trPr>
          <w:trHeight w:val="271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7AF6B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sz w:val="22"/>
                <w:szCs w:val="22"/>
                <w:lang w:val="en-US"/>
              </w:rPr>
              <w:t>HIP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16AFF" w14:textId="77777777" w:rsidR="00CD739E" w:rsidRPr="007C3B43" w:rsidRDefault="00CD739E" w:rsidP="00892BBE">
            <w:pPr>
              <w:tabs>
                <w:tab w:val="decimal" w:pos="233"/>
              </w:tabs>
              <w:spacing w:line="480" w:lineRule="auto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44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28B49" w14:textId="77777777" w:rsidR="00CD739E" w:rsidRPr="007C3B43" w:rsidRDefault="00CD739E" w:rsidP="00892BBE">
            <w:pPr>
              <w:tabs>
                <w:tab w:val="decimal" w:pos="323"/>
              </w:tabs>
              <w:spacing w:line="480" w:lineRule="auto"/>
              <w:ind w:right="-87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36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63069" w14:textId="77777777" w:rsidR="00CD739E" w:rsidRPr="007C3B43" w:rsidRDefault="00CD739E" w:rsidP="00892BBE">
            <w:pPr>
              <w:tabs>
                <w:tab w:val="decimal" w:pos="241"/>
              </w:tabs>
              <w:spacing w:line="480" w:lineRule="auto"/>
              <w:ind w:right="-254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40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BEB28" w14:textId="77777777" w:rsidR="00CD739E" w:rsidRPr="007C3B43" w:rsidRDefault="00CD739E" w:rsidP="00892BBE">
            <w:pPr>
              <w:tabs>
                <w:tab w:val="decimal" w:pos="274"/>
              </w:tabs>
              <w:spacing w:line="480" w:lineRule="auto"/>
              <w:ind w:right="-105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34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95484" w14:textId="77777777" w:rsidR="00CD739E" w:rsidRPr="007C3B43" w:rsidRDefault="00CD739E" w:rsidP="00892BBE">
            <w:pPr>
              <w:tabs>
                <w:tab w:val="left" w:pos="289"/>
              </w:tabs>
              <w:spacing w:line="480" w:lineRule="auto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C36DF" w14:textId="77777777" w:rsidR="00CD739E" w:rsidRPr="007C3B43" w:rsidRDefault="00CD739E" w:rsidP="00892BBE">
            <w:pPr>
              <w:tabs>
                <w:tab w:val="decimal" w:pos="317"/>
              </w:tabs>
              <w:spacing w:line="480" w:lineRule="auto"/>
              <w:ind w:right="-158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36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21102" w14:textId="77777777" w:rsidR="00CD739E" w:rsidRPr="007C3B43" w:rsidRDefault="00CD739E" w:rsidP="00892BBE">
            <w:pPr>
              <w:tabs>
                <w:tab w:val="decimal" w:pos="351"/>
              </w:tabs>
              <w:spacing w:line="480" w:lineRule="auto"/>
              <w:ind w:right="-170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43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34747" w14:textId="77777777" w:rsidR="00CD739E" w:rsidRPr="007C3B43" w:rsidRDefault="00CD739E" w:rsidP="00892BBE">
            <w:pPr>
              <w:tabs>
                <w:tab w:val="decimal" w:pos="221"/>
              </w:tabs>
              <w:spacing w:line="480" w:lineRule="auto"/>
              <w:ind w:right="-135"/>
              <w:rPr>
                <w:sz w:val="20"/>
                <w:szCs w:val="20"/>
                <w:lang w:val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2488E" w14:textId="77777777" w:rsidR="00CD739E" w:rsidRPr="007C3B43" w:rsidRDefault="00CD739E" w:rsidP="00892BBE">
            <w:pPr>
              <w:tabs>
                <w:tab w:val="decimal" w:pos="361"/>
              </w:tabs>
              <w:spacing w:line="480" w:lineRule="auto"/>
              <w:ind w:right="-163"/>
              <w:rPr>
                <w:sz w:val="20"/>
                <w:szCs w:val="20"/>
                <w:lang w:val="en-US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660A8" w14:textId="77777777" w:rsidR="00CD739E" w:rsidRPr="007C3B43" w:rsidRDefault="00CD739E" w:rsidP="00892BBE">
            <w:pPr>
              <w:tabs>
                <w:tab w:val="decimal" w:pos="388"/>
              </w:tabs>
              <w:spacing w:line="480" w:lineRule="auto"/>
              <w:ind w:right="76"/>
              <w:rPr>
                <w:sz w:val="20"/>
                <w:szCs w:val="20"/>
                <w:lang w:val="en-U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6C42D" w14:textId="77777777" w:rsidR="00CD739E" w:rsidRPr="007C3B43" w:rsidRDefault="00CD739E" w:rsidP="00892BBE">
            <w:pPr>
              <w:tabs>
                <w:tab w:val="decimal" w:pos="364"/>
              </w:tabs>
              <w:spacing w:line="480" w:lineRule="auto"/>
              <w:ind w:left="-110"/>
              <w:rPr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0E691" w14:textId="77777777" w:rsidR="00CD739E" w:rsidRPr="007C3B43" w:rsidRDefault="00CD739E" w:rsidP="00892BBE">
            <w:pPr>
              <w:tabs>
                <w:tab w:val="decimal" w:pos="314"/>
              </w:tabs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CD739E" w:rsidRPr="00F84874" w14:paraId="4A67DA31" w14:textId="77777777" w:rsidTr="00892BBE">
        <w:trPr>
          <w:trHeight w:val="289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5E813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sz w:val="22"/>
                <w:szCs w:val="22"/>
                <w:lang w:val="en-US"/>
              </w:rPr>
              <w:t>AMG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4FFE9" w14:textId="77777777" w:rsidR="00CD739E" w:rsidRPr="007C3B43" w:rsidRDefault="00CD739E" w:rsidP="00892BBE">
            <w:pPr>
              <w:tabs>
                <w:tab w:val="decimal" w:pos="233"/>
              </w:tabs>
              <w:spacing w:line="480" w:lineRule="auto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68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A73C6" w14:textId="77777777" w:rsidR="00CD739E" w:rsidRPr="007C3B43" w:rsidRDefault="00CD739E" w:rsidP="00892BBE">
            <w:pPr>
              <w:tabs>
                <w:tab w:val="decimal" w:pos="323"/>
              </w:tabs>
              <w:spacing w:line="480" w:lineRule="auto"/>
              <w:ind w:right="-87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60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83C82" w14:textId="77777777" w:rsidR="00CD739E" w:rsidRPr="007C3B43" w:rsidRDefault="00CD739E" w:rsidP="00892BBE">
            <w:pPr>
              <w:tabs>
                <w:tab w:val="decimal" w:pos="241"/>
              </w:tabs>
              <w:spacing w:line="480" w:lineRule="auto"/>
              <w:ind w:right="-254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69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62F4D" w14:textId="77777777" w:rsidR="00CD739E" w:rsidRPr="007C3B43" w:rsidRDefault="00CD739E" w:rsidP="00892BBE">
            <w:pPr>
              <w:tabs>
                <w:tab w:val="decimal" w:pos="274"/>
              </w:tabs>
              <w:spacing w:line="480" w:lineRule="auto"/>
              <w:ind w:right="-105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58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18246" w14:textId="77777777" w:rsidR="00CD739E" w:rsidRPr="007C3B43" w:rsidRDefault="00CD739E" w:rsidP="00892BBE">
            <w:pPr>
              <w:tabs>
                <w:tab w:val="left" w:pos="289"/>
              </w:tabs>
              <w:spacing w:line="480" w:lineRule="auto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55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FA772" w14:textId="77777777" w:rsidR="00CD739E" w:rsidRPr="007C3B43" w:rsidRDefault="00CD739E" w:rsidP="00892BBE">
            <w:pPr>
              <w:tabs>
                <w:tab w:val="decimal" w:pos="317"/>
              </w:tabs>
              <w:spacing w:line="480" w:lineRule="auto"/>
              <w:ind w:right="-158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66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7AF75" w14:textId="77777777" w:rsidR="00CD739E" w:rsidRPr="007C3B43" w:rsidRDefault="00CD739E" w:rsidP="00892BBE">
            <w:pPr>
              <w:tabs>
                <w:tab w:val="decimal" w:pos="351"/>
              </w:tabs>
              <w:spacing w:line="480" w:lineRule="auto"/>
              <w:ind w:right="-170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60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2FCD7" w14:textId="77777777" w:rsidR="00CD739E" w:rsidRPr="007C3B43" w:rsidRDefault="00CD739E" w:rsidP="00892BBE">
            <w:pPr>
              <w:tabs>
                <w:tab w:val="decimal" w:pos="221"/>
              </w:tabs>
              <w:spacing w:line="480" w:lineRule="auto"/>
              <w:ind w:right="-135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50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A75B6" w14:textId="77777777" w:rsidR="00CD739E" w:rsidRPr="007C3B43" w:rsidRDefault="00CD739E" w:rsidP="00892BBE">
            <w:pPr>
              <w:tabs>
                <w:tab w:val="decimal" w:pos="361"/>
              </w:tabs>
              <w:spacing w:line="480" w:lineRule="auto"/>
              <w:ind w:right="-163"/>
              <w:rPr>
                <w:sz w:val="20"/>
                <w:szCs w:val="20"/>
                <w:lang w:val="en-US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28408" w14:textId="77777777" w:rsidR="00CD739E" w:rsidRPr="007C3B43" w:rsidRDefault="00CD739E" w:rsidP="00892BBE">
            <w:pPr>
              <w:tabs>
                <w:tab w:val="decimal" w:pos="388"/>
              </w:tabs>
              <w:spacing w:line="480" w:lineRule="auto"/>
              <w:ind w:right="76"/>
              <w:rPr>
                <w:sz w:val="20"/>
                <w:szCs w:val="20"/>
                <w:lang w:val="en-U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01A98" w14:textId="77777777" w:rsidR="00CD739E" w:rsidRPr="007C3B43" w:rsidRDefault="00CD739E" w:rsidP="00892BBE">
            <w:pPr>
              <w:tabs>
                <w:tab w:val="decimal" w:pos="364"/>
              </w:tabs>
              <w:spacing w:line="480" w:lineRule="auto"/>
              <w:ind w:left="-110"/>
              <w:rPr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92471" w14:textId="77777777" w:rsidR="00CD739E" w:rsidRPr="007C3B43" w:rsidRDefault="00CD739E" w:rsidP="00892BBE">
            <w:pPr>
              <w:tabs>
                <w:tab w:val="decimal" w:pos="314"/>
              </w:tabs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CD739E" w:rsidRPr="00F84874" w14:paraId="3B0E6BB8" w14:textId="77777777" w:rsidTr="00892BBE">
        <w:trPr>
          <w:trHeight w:val="271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A6D29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sz w:val="22"/>
                <w:szCs w:val="22"/>
                <w:lang w:val="en-US"/>
              </w:rPr>
              <w:t>TH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A6BD4" w14:textId="77777777" w:rsidR="00CD739E" w:rsidRPr="007C3B43" w:rsidRDefault="00CD739E" w:rsidP="00892BBE">
            <w:pPr>
              <w:tabs>
                <w:tab w:val="decimal" w:pos="233"/>
              </w:tabs>
              <w:spacing w:line="480" w:lineRule="auto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40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764C1" w14:textId="77777777" w:rsidR="00CD739E" w:rsidRPr="007C3B43" w:rsidRDefault="00CD739E" w:rsidP="00892BBE">
            <w:pPr>
              <w:tabs>
                <w:tab w:val="decimal" w:pos="323"/>
              </w:tabs>
              <w:spacing w:line="480" w:lineRule="auto"/>
              <w:ind w:right="-87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36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1178E" w14:textId="77777777" w:rsidR="00CD739E" w:rsidRPr="007C3B43" w:rsidRDefault="00CD739E" w:rsidP="00892BBE">
            <w:pPr>
              <w:tabs>
                <w:tab w:val="decimal" w:pos="241"/>
              </w:tabs>
              <w:spacing w:line="480" w:lineRule="auto"/>
              <w:ind w:right="-254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39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17B73" w14:textId="77777777" w:rsidR="00CD739E" w:rsidRPr="007C3B43" w:rsidRDefault="00CD739E" w:rsidP="00892BBE">
            <w:pPr>
              <w:tabs>
                <w:tab w:val="decimal" w:pos="274"/>
              </w:tabs>
              <w:spacing w:line="480" w:lineRule="auto"/>
              <w:ind w:right="-105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35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9D4F3" w14:textId="77777777" w:rsidR="00CD739E" w:rsidRPr="007C3B43" w:rsidRDefault="00CD739E" w:rsidP="00892BBE">
            <w:pPr>
              <w:tabs>
                <w:tab w:val="left" w:pos="289"/>
              </w:tabs>
              <w:spacing w:line="480" w:lineRule="auto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41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B56E0" w14:textId="77777777" w:rsidR="00CD739E" w:rsidRPr="007C3B43" w:rsidRDefault="00CD739E" w:rsidP="00892BBE">
            <w:pPr>
              <w:tabs>
                <w:tab w:val="decimal" w:pos="317"/>
              </w:tabs>
              <w:spacing w:line="480" w:lineRule="auto"/>
              <w:ind w:right="-158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34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0BF18" w14:textId="77777777" w:rsidR="00CD739E" w:rsidRPr="007C3B43" w:rsidRDefault="00CD739E" w:rsidP="00892BBE">
            <w:pPr>
              <w:tabs>
                <w:tab w:val="decimal" w:pos="351"/>
              </w:tabs>
              <w:spacing w:line="480" w:lineRule="auto"/>
              <w:ind w:right="-170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43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FCEE4" w14:textId="77777777" w:rsidR="00CD739E" w:rsidRPr="007C3B43" w:rsidRDefault="00CD739E" w:rsidP="00892BBE">
            <w:pPr>
              <w:tabs>
                <w:tab w:val="decimal" w:pos="221"/>
              </w:tabs>
              <w:spacing w:line="480" w:lineRule="auto"/>
              <w:ind w:right="-135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39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0CC22" w14:textId="77777777" w:rsidR="00CD739E" w:rsidRPr="007C3B43" w:rsidRDefault="00CD739E" w:rsidP="00892BBE">
            <w:pPr>
              <w:tabs>
                <w:tab w:val="decimal" w:pos="361"/>
              </w:tabs>
              <w:spacing w:line="480" w:lineRule="auto"/>
              <w:ind w:right="-163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3FCE2" w14:textId="77777777" w:rsidR="00CD739E" w:rsidRPr="007C3B43" w:rsidRDefault="00CD739E" w:rsidP="00892BBE">
            <w:pPr>
              <w:tabs>
                <w:tab w:val="decimal" w:pos="388"/>
              </w:tabs>
              <w:spacing w:line="480" w:lineRule="auto"/>
              <w:ind w:right="76"/>
              <w:rPr>
                <w:sz w:val="20"/>
                <w:szCs w:val="20"/>
                <w:lang w:val="en-U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93D5A" w14:textId="77777777" w:rsidR="00CD739E" w:rsidRPr="007C3B43" w:rsidRDefault="00CD739E" w:rsidP="00892BBE">
            <w:pPr>
              <w:tabs>
                <w:tab w:val="decimal" w:pos="364"/>
              </w:tabs>
              <w:spacing w:line="480" w:lineRule="auto"/>
              <w:ind w:left="-110"/>
              <w:rPr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3519B" w14:textId="77777777" w:rsidR="00CD739E" w:rsidRPr="007C3B43" w:rsidRDefault="00CD739E" w:rsidP="00892BBE">
            <w:pPr>
              <w:tabs>
                <w:tab w:val="decimal" w:pos="314"/>
              </w:tabs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CD739E" w:rsidRPr="00F84874" w14:paraId="73CBFFA6" w14:textId="77777777" w:rsidTr="00892BBE">
        <w:trPr>
          <w:trHeight w:val="289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74577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sz w:val="22"/>
                <w:szCs w:val="22"/>
                <w:lang w:val="en-US"/>
              </w:rPr>
              <w:t>IN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0B4FB" w14:textId="77777777" w:rsidR="00CD739E" w:rsidRPr="007C3B43" w:rsidRDefault="00CD739E" w:rsidP="00892BBE">
            <w:pPr>
              <w:tabs>
                <w:tab w:val="decimal" w:pos="233"/>
              </w:tabs>
              <w:spacing w:line="480" w:lineRule="auto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93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BD75A" w14:textId="77777777" w:rsidR="00CD739E" w:rsidRPr="007C3B43" w:rsidRDefault="00CD739E" w:rsidP="00892BBE">
            <w:pPr>
              <w:tabs>
                <w:tab w:val="decimal" w:pos="323"/>
              </w:tabs>
              <w:spacing w:line="480" w:lineRule="auto"/>
              <w:ind w:right="-87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91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16D31" w14:textId="77777777" w:rsidR="00CD739E" w:rsidRPr="007C3B43" w:rsidRDefault="00CD739E" w:rsidP="00892BBE">
            <w:pPr>
              <w:tabs>
                <w:tab w:val="decimal" w:pos="241"/>
              </w:tabs>
              <w:spacing w:line="480" w:lineRule="auto"/>
              <w:ind w:right="-254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92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6ADF1" w14:textId="77777777" w:rsidR="00CD739E" w:rsidRPr="007C3B43" w:rsidRDefault="00CD739E" w:rsidP="00892BBE">
            <w:pPr>
              <w:tabs>
                <w:tab w:val="decimal" w:pos="274"/>
              </w:tabs>
              <w:spacing w:line="480" w:lineRule="auto"/>
              <w:ind w:right="-105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89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BD8C9" w14:textId="77777777" w:rsidR="00CD739E" w:rsidRPr="007C3B43" w:rsidRDefault="00CD739E" w:rsidP="00892BBE">
            <w:pPr>
              <w:tabs>
                <w:tab w:val="left" w:pos="289"/>
              </w:tabs>
              <w:spacing w:line="480" w:lineRule="auto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77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84F83" w14:textId="77777777" w:rsidR="00CD739E" w:rsidRPr="007C3B43" w:rsidRDefault="00CD739E" w:rsidP="00892BBE">
            <w:pPr>
              <w:tabs>
                <w:tab w:val="decimal" w:pos="317"/>
              </w:tabs>
              <w:spacing w:line="480" w:lineRule="auto"/>
              <w:ind w:right="-158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91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F5326" w14:textId="77777777" w:rsidR="00CD739E" w:rsidRPr="007C3B43" w:rsidRDefault="00CD739E" w:rsidP="00892BBE">
            <w:pPr>
              <w:tabs>
                <w:tab w:val="decimal" w:pos="351"/>
              </w:tabs>
              <w:spacing w:line="480" w:lineRule="auto"/>
              <w:ind w:right="-170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68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58456" w14:textId="77777777" w:rsidR="00CD739E" w:rsidRPr="007C3B43" w:rsidRDefault="00CD739E" w:rsidP="00892BBE">
            <w:pPr>
              <w:tabs>
                <w:tab w:val="decimal" w:pos="221"/>
              </w:tabs>
              <w:spacing w:line="480" w:lineRule="auto"/>
              <w:ind w:right="-135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48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2C589" w14:textId="77777777" w:rsidR="00CD739E" w:rsidRPr="007C3B43" w:rsidRDefault="00CD739E" w:rsidP="00892BBE">
            <w:pPr>
              <w:tabs>
                <w:tab w:val="decimal" w:pos="361"/>
              </w:tabs>
              <w:spacing w:line="480" w:lineRule="auto"/>
              <w:ind w:right="-163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73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100FE" w14:textId="77777777" w:rsidR="00CD739E" w:rsidRPr="007C3B43" w:rsidRDefault="00CD739E" w:rsidP="00892BBE">
            <w:pPr>
              <w:tabs>
                <w:tab w:val="decimal" w:pos="388"/>
              </w:tabs>
              <w:spacing w:line="480" w:lineRule="auto"/>
              <w:ind w:right="76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48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00382" w14:textId="77777777" w:rsidR="00CD739E" w:rsidRPr="007C3B43" w:rsidRDefault="00CD739E" w:rsidP="00892BBE">
            <w:pPr>
              <w:tabs>
                <w:tab w:val="decimal" w:pos="364"/>
              </w:tabs>
              <w:spacing w:line="480" w:lineRule="auto"/>
              <w:ind w:left="-110"/>
              <w:rPr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3A05D" w14:textId="77777777" w:rsidR="00CD739E" w:rsidRPr="007C3B43" w:rsidRDefault="00CD739E" w:rsidP="00892BBE">
            <w:pPr>
              <w:tabs>
                <w:tab w:val="decimal" w:pos="314"/>
              </w:tabs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CD739E" w:rsidRPr="00F84874" w14:paraId="20EAFD9C" w14:textId="77777777" w:rsidTr="00892BBE">
        <w:trPr>
          <w:trHeight w:val="271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B8AC6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sz w:val="22"/>
                <w:szCs w:val="22"/>
                <w:lang w:val="en-US"/>
              </w:rPr>
              <w:t>LL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7B75A" w14:textId="77777777" w:rsidR="00CD739E" w:rsidRPr="007C3B43" w:rsidRDefault="00CD739E" w:rsidP="00892BBE">
            <w:pPr>
              <w:tabs>
                <w:tab w:val="decimal" w:pos="233"/>
              </w:tabs>
              <w:spacing w:line="480" w:lineRule="auto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95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1E76A" w14:textId="77777777" w:rsidR="00CD739E" w:rsidRPr="007C3B43" w:rsidRDefault="00CD739E" w:rsidP="00892BBE">
            <w:pPr>
              <w:tabs>
                <w:tab w:val="decimal" w:pos="323"/>
              </w:tabs>
              <w:spacing w:line="480" w:lineRule="auto"/>
              <w:ind w:right="-87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92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7A0AD" w14:textId="77777777" w:rsidR="00CD739E" w:rsidRPr="007C3B43" w:rsidRDefault="00CD739E" w:rsidP="00892BBE">
            <w:pPr>
              <w:tabs>
                <w:tab w:val="decimal" w:pos="241"/>
              </w:tabs>
              <w:spacing w:line="480" w:lineRule="auto"/>
              <w:ind w:right="-254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90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BFE83" w14:textId="77777777" w:rsidR="00CD739E" w:rsidRPr="007C3B43" w:rsidRDefault="00CD739E" w:rsidP="00892BBE">
            <w:pPr>
              <w:tabs>
                <w:tab w:val="decimal" w:pos="274"/>
              </w:tabs>
              <w:spacing w:line="480" w:lineRule="auto"/>
              <w:ind w:right="-105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91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FD67B" w14:textId="77777777" w:rsidR="00CD739E" w:rsidRPr="007C3B43" w:rsidRDefault="00CD739E" w:rsidP="00892BBE">
            <w:pPr>
              <w:tabs>
                <w:tab w:val="left" w:pos="289"/>
              </w:tabs>
              <w:spacing w:line="480" w:lineRule="auto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80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4264A" w14:textId="77777777" w:rsidR="00CD739E" w:rsidRPr="007C3B43" w:rsidRDefault="00CD739E" w:rsidP="00892BBE">
            <w:pPr>
              <w:tabs>
                <w:tab w:val="decimal" w:pos="317"/>
              </w:tabs>
              <w:spacing w:line="480" w:lineRule="auto"/>
              <w:ind w:right="-158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93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DDD85" w14:textId="77777777" w:rsidR="00CD739E" w:rsidRPr="007C3B43" w:rsidRDefault="00CD739E" w:rsidP="00892BBE">
            <w:pPr>
              <w:tabs>
                <w:tab w:val="decimal" w:pos="351"/>
              </w:tabs>
              <w:spacing w:line="480" w:lineRule="auto"/>
              <w:ind w:right="-170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74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7FBE0" w14:textId="77777777" w:rsidR="00CD739E" w:rsidRPr="007C3B43" w:rsidRDefault="00CD739E" w:rsidP="00892BBE">
            <w:pPr>
              <w:tabs>
                <w:tab w:val="decimal" w:pos="221"/>
              </w:tabs>
              <w:spacing w:line="480" w:lineRule="auto"/>
              <w:ind w:right="-135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51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6A1EE" w14:textId="77777777" w:rsidR="00CD739E" w:rsidRPr="007C3B43" w:rsidRDefault="00CD739E" w:rsidP="00892BBE">
            <w:pPr>
              <w:tabs>
                <w:tab w:val="decimal" w:pos="361"/>
              </w:tabs>
              <w:spacing w:line="480" w:lineRule="auto"/>
              <w:ind w:right="-163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71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F1454" w14:textId="77777777" w:rsidR="00CD739E" w:rsidRPr="007C3B43" w:rsidRDefault="00CD739E" w:rsidP="00892BBE">
            <w:pPr>
              <w:tabs>
                <w:tab w:val="decimal" w:pos="388"/>
              </w:tabs>
              <w:spacing w:line="480" w:lineRule="auto"/>
              <w:ind w:right="76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49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BD7CC" w14:textId="77777777" w:rsidR="00CD739E" w:rsidRPr="007C3B43" w:rsidRDefault="00CD739E" w:rsidP="00892BBE">
            <w:pPr>
              <w:tabs>
                <w:tab w:val="decimal" w:pos="364"/>
              </w:tabs>
              <w:spacing w:line="480" w:lineRule="auto"/>
              <w:ind w:left="-110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93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27B90" w14:textId="77777777" w:rsidR="00CD739E" w:rsidRPr="007C3B43" w:rsidRDefault="00CD739E" w:rsidP="00892BBE">
            <w:pPr>
              <w:tabs>
                <w:tab w:val="decimal" w:pos="314"/>
              </w:tabs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CD739E" w:rsidRPr="00F84874" w14:paraId="22937DD0" w14:textId="77777777" w:rsidTr="00892BBE">
        <w:trPr>
          <w:trHeight w:val="271"/>
        </w:trPr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100949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C3B43">
              <w:rPr>
                <w:sz w:val="22"/>
                <w:szCs w:val="22"/>
                <w:lang w:val="en-US"/>
              </w:rPr>
              <w:t>DB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411786" w14:textId="77777777" w:rsidR="00CD739E" w:rsidRPr="007C3B43" w:rsidRDefault="00CD739E" w:rsidP="00892BBE">
            <w:pPr>
              <w:tabs>
                <w:tab w:val="decimal" w:pos="233"/>
              </w:tabs>
              <w:spacing w:line="480" w:lineRule="auto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84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306000" w14:textId="77777777" w:rsidR="00CD739E" w:rsidRPr="007C3B43" w:rsidRDefault="00CD739E" w:rsidP="00892BBE">
            <w:pPr>
              <w:tabs>
                <w:tab w:val="decimal" w:pos="323"/>
              </w:tabs>
              <w:spacing w:line="480" w:lineRule="auto"/>
              <w:ind w:right="-87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79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DF9E45" w14:textId="77777777" w:rsidR="00CD739E" w:rsidRPr="007C3B43" w:rsidRDefault="00CD739E" w:rsidP="00892BBE">
            <w:pPr>
              <w:tabs>
                <w:tab w:val="decimal" w:pos="241"/>
              </w:tabs>
              <w:spacing w:line="480" w:lineRule="auto"/>
              <w:ind w:right="-254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84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C76E5F" w14:textId="77777777" w:rsidR="00CD739E" w:rsidRPr="007C3B43" w:rsidRDefault="00CD739E" w:rsidP="00892BBE">
            <w:pPr>
              <w:tabs>
                <w:tab w:val="decimal" w:pos="274"/>
              </w:tabs>
              <w:spacing w:line="480" w:lineRule="auto"/>
              <w:ind w:right="-105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78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E1F9EC" w14:textId="77777777" w:rsidR="00CD739E" w:rsidRPr="007C3B43" w:rsidRDefault="00CD739E" w:rsidP="00892BBE">
            <w:pPr>
              <w:tabs>
                <w:tab w:val="left" w:pos="289"/>
              </w:tabs>
              <w:spacing w:line="480" w:lineRule="auto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68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3D8A2F" w14:textId="77777777" w:rsidR="00CD739E" w:rsidRPr="007C3B43" w:rsidRDefault="00CD739E" w:rsidP="00892BBE">
            <w:pPr>
              <w:tabs>
                <w:tab w:val="decimal" w:pos="317"/>
              </w:tabs>
              <w:spacing w:line="480" w:lineRule="auto"/>
              <w:ind w:right="-158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75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EAF06F" w14:textId="77777777" w:rsidR="00CD739E" w:rsidRPr="007C3B43" w:rsidRDefault="00CD739E" w:rsidP="00892BBE">
            <w:pPr>
              <w:tabs>
                <w:tab w:val="decimal" w:pos="351"/>
              </w:tabs>
              <w:spacing w:line="480" w:lineRule="auto"/>
              <w:ind w:right="-170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53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16B77A" w14:textId="77777777" w:rsidR="00CD739E" w:rsidRPr="007C3B43" w:rsidRDefault="00CD739E" w:rsidP="00892BBE">
            <w:pPr>
              <w:tabs>
                <w:tab w:val="decimal" w:pos="221"/>
              </w:tabs>
              <w:spacing w:line="480" w:lineRule="auto"/>
              <w:ind w:right="-135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52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89B3CA" w14:textId="77777777" w:rsidR="00CD739E" w:rsidRPr="007C3B43" w:rsidRDefault="00CD739E" w:rsidP="00892BBE">
            <w:pPr>
              <w:tabs>
                <w:tab w:val="decimal" w:pos="361"/>
              </w:tabs>
              <w:spacing w:line="480" w:lineRule="auto"/>
              <w:ind w:right="-163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64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C31895" w14:textId="77777777" w:rsidR="00CD739E" w:rsidRPr="007C3B43" w:rsidRDefault="00CD739E" w:rsidP="00892BBE">
            <w:pPr>
              <w:tabs>
                <w:tab w:val="decimal" w:pos="388"/>
              </w:tabs>
              <w:spacing w:line="480" w:lineRule="auto"/>
              <w:ind w:right="76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58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9301EA" w14:textId="77777777" w:rsidR="00CD739E" w:rsidRPr="007C3B43" w:rsidRDefault="00CD739E" w:rsidP="00892BBE">
            <w:pPr>
              <w:tabs>
                <w:tab w:val="decimal" w:pos="364"/>
              </w:tabs>
              <w:spacing w:line="480" w:lineRule="auto"/>
              <w:ind w:left="-110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85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BD5C87" w14:textId="77777777" w:rsidR="00CD739E" w:rsidRPr="007C3B43" w:rsidRDefault="00CD739E" w:rsidP="00892BBE">
            <w:pPr>
              <w:tabs>
                <w:tab w:val="decimal" w:pos="314"/>
              </w:tabs>
              <w:spacing w:line="480" w:lineRule="auto"/>
              <w:rPr>
                <w:sz w:val="20"/>
                <w:szCs w:val="20"/>
                <w:lang w:val="en-US"/>
              </w:rPr>
            </w:pPr>
            <w:r w:rsidRPr="007C3B43">
              <w:rPr>
                <w:color w:val="000000"/>
                <w:sz w:val="20"/>
                <w:szCs w:val="20"/>
              </w:rPr>
              <w:t>0.85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</w:tr>
      <w:tr w:rsidR="00CD739E" w:rsidRPr="00345915" w14:paraId="4B22A2CD" w14:textId="77777777" w:rsidTr="00892BBE">
        <w:trPr>
          <w:trHeight w:val="764"/>
        </w:trPr>
        <w:tc>
          <w:tcPr>
            <w:tcW w:w="5000" w:type="pct"/>
            <w:gridSpan w:val="1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4E5514" w14:textId="77777777" w:rsidR="00CD739E" w:rsidRPr="007C3B43" w:rsidRDefault="00CD739E" w:rsidP="00892BBE">
            <w:pPr>
              <w:spacing w:line="480" w:lineRule="auto"/>
              <w:rPr>
                <w:sz w:val="22"/>
                <w:szCs w:val="22"/>
              </w:rPr>
            </w:pPr>
            <w:r w:rsidRPr="007C3B43">
              <w:rPr>
                <w:sz w:val="22"/>
                <w:szCs w:val="22"/>
              </w:rPr>
              <w:lastRenderedPageBreak/>
              <w:t xml:space="preserve">Note. GM= gray </w:t>
            </w:r>
            <w:proofErr w:type="spellStart"/>
            <w:r w:rsidRPr="007C3B43">
              <w:rPr>
                <w:sz w:val="22"/>
                <w:szCs w:val="22"/>
              </w:rPr>
              <w:t>matter</w:t>
            </w:r>
            <w:proofErr w:type="spellEnd"/>
            <w:r w:rsidRPr="007C3B43">
              <w:rPr>
                <w:sz w:val="22"/>
                <w:szCs w:val="22"/>
              </w:rPr>
              <w:t xml:space="preserve">; FC= frontal cortex; OFC= orbitofrontal cortex; DLFC= dorsolateral frontal cortex; OC= occipital cortex; ACC= anterior cingulate cortex; </w:t>
            </w:r>
            <w:proofErr w:type="spellStart"/>
            <w:r w:rsidRPr="007C3B43">
              <w:rPr>
                <w:sz w:val="22"/>
                <w:szCs w:val="22"/>
              </w:rPr>
              <w:t>VSTR</w:t>
            </w:r>
            <w:proofErr w:type="spellEnd"/>
            <w:r w:rsidRPr="007C3B43">
              <w:rPr>
                <w:sz w:val="22"/>
                <w:szCs w:val="22"/>
              </w:rPr>
              <w:t xml:space="preserve">= ventral striatum; HIP= hippocampus; AMG= amygdala; </w:t>
            </w:r>
            <w:proofErr w:type="spellStart"/>
            <w:r w:rsidRPr="007C3B43">
              <w:rPr>
                <w:sz w:val="22"/>
                <w:szCs w:val="22"/>
              </w:rPr>
              <w:t>THA</w:t>
            </w:r>
            <w:proofErr w:type="spellEnd"/>
            <w:r w:rsidRPr="007C3B43">
              <w:rPr>
                <w:sz w:val="22"/>
                <w:szCs w:val="22"/>
              </w:rPr>
              <w:t xml:space="preserve">= thalamus; INS= insula; LL= limbic lobe; DBS= dorsal brainstem; </w:t>
            </w:r>
            <w:r w:rsidRPr="007C3B43">
              <w:rPr>
                <w:sz w:val="22"/>
                <w:szCs w:val="22"/>
                <w:vertAlign w:val="superscript"/>
              </w:rPr>
              <w:t>***</w:t>
            </w:r>
            <w:r w:rsidRPr="007C3B43">
              <w:rPr>
                <w:sz w:val="22"/>
                <w:szCs w:val="22"/>
              </w:rPr>
              <w:t xml:space="preserve">= </w:t>
            </w:r>
            <w:r w:rsidRPr="007C3B43">
              <w:rPr>
                <w:i/>
                <w:sz w:val="22"/>
                <w:szCs w:val="22"/>
              </w:rPr>
              <w:t>p</w:t>
            </w:r>
            <w:r w:rsidRPr="007C3B43">
              <w:rPr>
                <w:sz w:val="22"/>
                <w:szCs w:val="22"/>
              </w:rPr>
              <w:t xml:space="preserve">&lt; 0.000; </w:t>
            </w:r>
            <w:r w:rsidRPr="007C3B43">
              <w:rPr>
                <w:b/>
                <w:sz w:val="22"/>
                <w:szCs w:val="22"/>
                <w:vertAlign w:val="superscript"/>
              </w:rPr>
              <w:t>**</w:t>
            </w:r>
            <w:r w:rsidRPr="007C3B43">
              <w:rPr>
                <w:sz w:val="22"/>
                <w:szCs w:val="22"/>
              </w:rPr>
              <w:t xml:space="preserve">= </w:t>
            </w:r>
            <w:r w:rsidRPr="007C3B43">
              <w:rPr>
                <w:i/>
                <w:sz w:val="22"/>
                <w:szCs w:val="22"/>
              </w:rPr>
              <w:t>p</w:t>
            </w:r>
            <w:r w:rsidRPr="007C3B43">
              <w:rPr>
                <w:sz w:val="22"/>
                <w:szCs w:val="22"/>
              </w:rPr>
              <w:t xml:space="preserve">&lt; 0.01; </w:t>
            </w:r>
            <w:r w:rsidRPr="007C3B43">
              <w:rPr>
                <w:b/>
                <w:sz w:val="22"/>
                <w:szCs w:val="22"/>
                <w:vertAlign w:val="superscript"/>
              </w:rPr>
              <w:t>*</w:t>
            </w:r>
            <w:r w:rsidRPr="007C3B43">
              <w:rPr>
                <w:sz w:val="22"/>
                <w:szCs w:val="22"/>
              </w:rPr>
              <w:t xml:space="preserve">= </w:t>
            </w:r>
            <w:r w:rsidRPr="007C3B43">
              <w:rPr>
                <w:i/>
                <w:sz w:val="22"/>
                <w:szCs w:val="22"/>
              </w:rPr>
              <w:t>p</w:t>
            </w:r>
            <w:r w:rsidRPr="007C3B43">
              <w:rPr>
                <w:sz w:val="22"/>
                <w:szCs w:val="22"/>
              </w:rPr>
              <w:t>&lt; 0.05.</w:t>
            </w:r>
          </w:p>
        </w:tc>
      </w:tr>
    </w:tbl>
    <w:p w14:paraId="71F6A056" w14:textId="0ACC77B4" w:rsidR="00CD739E" w:rsidRDefault="00CD739E"/>
    <w:p w14:paraId="6118F713" w14:textId="15CB8712" w:rsidR="00CD739E" w:rsidRDefault="00CD739E"/>
    <w:p w14:paraId="3C0977FC" w14:textId="524CCC19" w:rsidR="00CD739E" w:rsidRDefault="00CD739E"/>
    <w:p w14:paraId="673EB4D8" w14:textId="6BACB388" w:rsidR="00CD739E" w:rsidRDefault="00CD739E"/>
    <w:p w14:paraId="5B706C47" w14:textId="02F6D403" w:rsidR="00CD739E" w:rsidRDefault="00CD739E"/>
    <w:p w14:paraId="52302000" w14:textId="1B488096" w:rsidR="00CD739E" w:rsidRDefault="00CD739E"/>
    <w:p w14:paraId="4779CA24" w14:textId="264CA424" w:rsidR="00CD739E" w:rsidRDefault="00CD739E"/>
    <w:p w14:paraId="6541C37B" w14:textId="26F52DB0" w:rsidR="00CD739E" w:rsidRDefault="00CD739E"/>
    <w:p w14:paraId="26E670E9" w14:textId="7186686B" w:rsidR="00CD739E" w:rsidRDefault="00CD739E"/>
    <w:p w14:paraId="4C60BF8A" w14:textId="36A0F5EA" w:rsidR="00CD739E" w:rsidRDefault="00CD739E"/>
    <w:p w14:paraId="5806D13F" w14:textId="1896436B" w:rsidR="00CD739E" w:rsidRDefault="00CD739E"/>
    <w:p w14:paraId="57A51811" w14:textId="739926DB" w:rsidR="00CD739E" w:rsidRDefault="00CD739E"/>
    <w:p w14:paraId="557481DD" w14:textId="71A6E11C" w:rsidR="00CD739E" w:rsidRDefault="00CD739E"/>
    <w:p w14:paraId="2A16E99B" w14:textId="4C0CB1A8" w:rsidR="00CD739E" w:rsidRDefault="00CD739E"/>
    <w:p w14:paraId="1E084569" w14:textId="3E5B9CA5" w:rsidR="00CD739E" w:rsidRDefault="00CD739E"/>
    <w:p w14:paraId="5B953510" w14:textId="06219FD3" w:rsidR="00CD739E" w:rsidRDefault="00CD739E"/>
    <w:p w14:paraId="52FD228A" w14:textId="5422ED83" w:rsidR="00CD739E" w:rsidRDefault="00CD739E"/>
    <w:p w14:paraId="5AFE8B36" w14:textId="722F818A" w:rsidR="00CD739E" w:rsidRDefault="00CD739E"/>
    <w:p w14:paraId="23896CB1" w14:textId="6A1B88F5" w:rsidR="00CD739E" w:rsidRDefault="00CD739E"/>
    <w:p w14:paraId="3D6203DC" w14:textId="743AD520" w:rsidR="00CD739E" w:rsidRDefault="00CD739E"/>
    <w:p w14:paraId="100F3466" w14:textId="3259E5A0" w:rsidR="00CD739E" w:rsidRDefault="00CD739E"/>
    <w:p w14:paraId="3DCB0A49" w14:textId="31566039" w:rsidR="00CD739E" w:rsidRDefault="00CD739E"/>
    <w:p w14:paraId="59B62C0B" w14:textId="3CC48AD2" w:rsidR="00CD739E" w:rsidRDefault="00CD739E"/>
    <w:p w14:paraId="5B0E788C" w14:textId="55338007" w:rsidR="00CD739E" w:rsidRDefault="00CD739E"/>
    <w:p w14:paraId="33C37F56" w14:textId="6DF8C435" w:rsidR="00CD739E" w:rsidRDefault="00CD739E"/>
    <w:p w14:paraId="7B8C0768" w14:textId="46051F2F" w:rsidR="00CD739E" w:rsidRDefault="00CD739E"/>
    <w:p w14:paraId="4D8A3866" w14:textId="4AA2713A" w:rsidR="00CD739E" w:rsidRDefault="00CD739E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6"/>
        <w:gridCol w:w="914"/>
        <w:gridCol w:w="990"/>
        <w:gridCol w:w="990"/>
        <w:gridCol w:w="990"/>
        <w:gridCol w:w="990"/>
        <w:gridCol w:w="990"/>
        <w:gridCol w:w="900"/>
        <w:gridCol w:w="810"/>
        <w:gridCol w:w="990"/>
        <w:gridCol w:w="900"/>
        <w:gridCol w:w="990"/>
        <w:gridCol w:w="990"/>
        <w:gridCol w:w="944"/>
      </w:tblGrid>
      <w:tr w:rsidR="00CD739E" w:rsidRPr="00137C36" w14:paraId="2FDA30EB" w14:textId="77777777" w:rsidTr="00892BBE">
        <w:tc>
          <w:tcPr>
            <w:tcW w:w="13004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4EE5FF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  <w:lang w:val="en-US"/>
              </w:rPr>
              <w:lastRenderedPageBreak/>
              <w:t xml:space="preserve">Supplementary Table S3. Spearman´s correlation </w:t>
            </w:r>
            <w:r w:rsidRPr="007C3B43">
              <w:rPr>
                <w:sz w:val="22"/>
                <w:szCs w:val="22"/>
                <w:lang w:val="en-US"/>
              </w:rPr>
              <w:t>(</w:t>
            </w:r>
            <w:r w:rsidRPr="007C3B43">
              <w:rPr>
                <w:i/>
                <w:iCs/>
                <w:sz w:val="22"/>
                <w:szCs w:val="22"/>
                <w:lang w:val="en-US"/>
              </w:rPr>
              <w:t>rho</w:t>
            </w:r>
            <w:r w:rsidRPr="007C3B43">
              <w:rPr>
                <w:sz w:val="22"/>
                <w:szCs w:val="22"/>
                <w:lang w:val="en-US"/>
              </w:rPr>
              <w:t xml:space="preserve">) </w:t>
            </w:r>
            <w:r w:rsidRPr="007C3B43">
              <w:rPr>
                <w:color w:val="000000"/>
                <w:sz w:val="22"/>
                <w:szCs w:val="22"/>
                <w:lang w:val="en-US"/>
              </w:rPr>
              <w:t xml:space="preserve">between age and </w:t>
            </w:r>
            <w:r w:rsidRPr="007C3B43">
              <w:rPr>
                <w:sz w:val="22"/>
                <w:szCs w:val="22"/>
                <w:lang w:val="en-US"/>
              </w:rPr>
              <w:t>5-HT</w:t>
            </w:r>
            <w:r w:rsidRPr="007C3B43">
              <w:rPr>
                <w:sz w:val="22"/>
                <w:szCs w:val="22"/>
                <w:vertAlign w:val="subscript"/>
                <w:lang w:val="en-US"/>
              </w:rPr>
              <w:t>1B</w:t>
            </w:r>
            <w:r w:rsidRPr="007C3B43">
              <w:rPr>
                <w:sz w:val="22"/>
                <w:szCs w:val="22"/>
                <w:lang w:val="en-US"/>
              </w:rPr>
              <w:t xml:space="preserve"> availability </w:t>
            </w:r>
            <w:r w:rsidRPr="007C3B43">
              <w:rPr>
                <w:color w:val="000000"/>
                <w:sz w:val="22"/>
                <w:szCs w:val="22"/>
                <w:lang w:val="en-US"/>
              </w:rPr>
              <w:t>in brain regions of interest (</w:t>
            </w:r>
            <w:r w:rsidRPr="007C3B43">
              <w:rPr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Pr="007C3B43">
              <w:rPr>
                <w:color w:val="000000"/>
                <w:sz w:val="22"/>
                <w:szCs w:val="22"/>
                <w:lang w:val="en-US"/>
              </w:rPr>
              <w:t xml:space="preserve">= 43). </w:t>
            </w:r>
          </w:p>
        </w:tc>
      </w:tr>
      <w:tr w:rsidR="00CD739E" w:rsidRPr="00F84874" w14:paraId="779883C4" w14:textId="77777777" w:rsidTr="00892BBE">
        <w:tc>
          <w:tcPr>
            <w:tcW w:w="61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37392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C59DD4" w14:textId="77777777" w:rsidR="00CD739E" w:rsidRPr="007C3B43" w:rsidRDefault="00CD739E" w:rsidP="00892BB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  <w:lang w:val="en-US"/>
              </w:rPr>
              <w:t>GM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44962D" w14:textId="77777777" w:rsidR="00CD739E" w:rsidRPr="007C3B43" w:rsidRDefault="00CD739E" w:rsidP="00892BB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  <w:lang w:val="en-US"/>
              </w:rPr>
              <w:t>FC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41ECC1" w14:textId="77777777" w:rsidR="00CD739E" w:rsidRPr="007C3B43" w:rsidRDefault="00CD739E" w:rsidP="00892BB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  <w:lang w:val="en-US"/>
              </w:rPr>
              <w:t>OFC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2468A0" w14:textId="77777777" w:rsidR="00CD739E" w:rsidRPr="007C3B43" w:rsidRDefault="00CD739E" w:rsidP="00892BB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  <w:lang w:val="en-US"/>
              </w:rPr>
              <w:t>DLFC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CEAB07" w14:textId="77777777" w:rsidR="00CD739E" w:rsidRPr="007C3B43" w:rsidRDefault="00CD739E" w:rsidP="00892BB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  <w:lang w:val="en-US"/>
              </w:rPr>
              <w:t>OC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83EA69" w14:textId="77777777" w:rsidR="00CD739E" w:rsidRPr="007C3B43" w:rsidRDefault="00CD739E" w:rsidP="00892BB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  <w:lang w:val="en-US"/>
              </w:rPr>
              <w:t>ACC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C480D5" w14:textId="77777777" w:rsidR="00CD739E" w:rsidRPr="007C3B43" w:rsidRDefault="00CD739E" w:rsidP="00892BB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7C3B43">
              <w:rPr>
                <w:color w:val="000000"/>
                <w:sz w:val="22"/>
                <w:szCs w:val="22"/>
                <w:lang w:val="en-US"/>
              </w:rPr>
              <w:t>VSTR</w:t>
            </w:r>
            <w:proofErr w:type="spellEnd"/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8F382E" w14:textId="77777777" w:rsidR="00CD739E" w:rsidRPr="007C3B43" w:rsidRDefault="00CD739E" w:rsidP="00892BB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  <w:lang w:val="en-US"/>
              </w:rPr>
              <w:t>HIP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6B1D84" w14:textId="77777777" w:rsidR="00CD739E" w:rsidRPr="007C3B43" w:rsidRDefault="00CD739E" w:rsidP="00892BB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  <w:lang w:val="en-US"/>
              </w:rPr>
              <w:t>AMG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5844DD" w14:textId="77777777" w:rsidR="00CD739E" w:rsidRPr="007C3B43" w:rsidRDefault="00CD739E" w:rsidP="00892BB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  <w:lang w:val="en-US"/>
              </w:rPr>
              <w:t>THA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56D26B" w14:textId="77777777" w:rsidR="00CD739E" w:rsidRPr="007C3B43" w:rsidRDefault="00CD739E" w:rsidP="00892BB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  <w:lang w:val="en-US"/>
              </w:rPr>
              <w:t>INS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D2F75C" w14:textId="77777777" w:rsidR="00CD739E" w:rsidRPr="007C3B43" w:rsidRDefault="00CD739E" w:rsidP="00892BB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  <w:lang w:val="en-US"/>
              </w:rPr>
              <w:t>LL</w:t>
            </w:r>
          </w:p>
        </w:tc>
        <w:tc>
          <w:tcPr>
            <w:tcW w:w="9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686FDF" w14:textId="77777777" w:rsidR="00CD739E" w:rsidRPr="007C3B43" w:rsidRDefault="00CD739E" w:rsidP="00892BB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  <w:lang w:val="en-US"/>
              </w:rPr>
              <w:t>DBS</w:t>
            </w:r>
          </w:p>
        </w:tc>
      </w:tr>
      <w:tr w:rsidR="00CD739E" w:rsidRPr="00F84874" w14:paraId="4FC07FBD" w14:textId="77777777" w:rsidTr="00892BBE"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03FA87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7C3B43">
              <w:rPr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AEDE7F" w14:textId="77777777" w:rsidR="00CD739E" w:rsidRPr="007C3B43" w:rsidRDefault="00CD739E" w:rsidP="00892BBE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C3B43">
              <w:rPr>
                <w:sz w:val="20"/>
                <w:szCs w:val="20"/>
                <w:lang w:val="en-US"/>
              </w:rPr>
              <w:t>–</w:t>
            </w:r>
            <w:r w:rsidRPr="007C3B43">
              <w:rPr>
                <w:color w:val="000000"/>
                <w:sz w:val="20"/>
                <w:szCs w:val="20"/>
                <w:lang w:val="en-US"/>
              </w:rPr>
              <w:t>0.73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9A4C42" w14:textId="77777777" w:rsidR="00CD739E" w:rsidRPr="007C3B43" w:rsidRDefault="00CD739E" w:rsidP="00892BBE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C3B43">
              <w:rPr>
                <w:sz w:val="20"/>
                <w:szCs w:val="20"/>
                <w:lang w:val="en-US"/>
              </w:rPr>
              <w:t>–</w:t>
            </w:r>
            <w:r w:rsidRPr="007C3B43">
              <w:rPr>
                <w:color w:val="000000"/>
                <w:sz w:val="20"/>
                <w:szCs w:val="20"/>
                <w:lang w:val="en-US"/>
              </w:rPr>
              <w:t>0.69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6C5A90" w14:textId="77777777" w:rsidR="00CD739E" w:rsidRPr="007C3B43" w:rsidRDefault="00CD739E" w:rsidP="00892BBE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C3B43">
              <w:rPr>
                <w:sz w:val="20"/>
                <w:szCs w:val="20"/>
                <w:lang w:val="en-US"/>
              </w:rPr>
              <w:t>–</w:t>
            </w:r>
            <w:r w:rsidRPr="007C3B43">
              <w:rPr>
                <w:color w:val="000000"/>
                <w:sz w:val="20"/>
                <w:szCs w:val="20"/>
                <w:lang w:val="en-US"/>
              </w:rPr>
              <w:t>0.73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DB42C4" w14:textId="77777777" w:rsidR="00CD739E" w:rsidRPr="007C3B43" w:rsidRDefault="00CD739E" w:rsidP="00892BBE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C3B43">
              <w:rPr>
                <w:sz w:val="20"/>
                <w:szCs w:val="20"/>
                <w:lang w:val="en-US"/>
              </w:rPr>
              <w:t>–</w:t>
            </w:r>
            <w:r w:rsidRPr="007C3B43">
              <w:rPr>
                <w:color w:val="000000"/>
                <w:sz w:val="20"/>
                <w:szCs w:val="20"/>
                <w:lang w:val="en-US"/>
              </w:rPr>
              <w:t>0.68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9D4E2B" w14:textId="77777777" w:rsidR="00CD739E" w:rsidRPr="007C3B43" w:rsidRDefault="00CD739E" w:rsidP="00892BBE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C3B43">
              <w:rPr>
                <w:sz w:val="20"/>
                <w:szCs w:val="20"/>
                <w:lang w:val="en-US"/>
              </w:rPr>
              <w:t>–</w:t>
            </w:r>
            <w:r w:rsidRPr="007C3B43">
              <w:rPr>
                <w:color w:val="000000"/>
                <w:sz w:val="20"/>
                <w:szCs w:val="20"/>
                <w:lang w:val="en-US"/>
              </w:rPr>
              <w:t>0.75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CC8FEC" w14:textId="77777777" w:rsidR="00CD739E" w:rsidRPr="007C3B43" w:rsidRDefault="00CD739E" w:rsidP="00892BBE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C3B43">
              <w:rPr>
                <w:sz w:val="20"/>
                <w:szCs w:val="20"/>
                <w:lang w:val="en-US"/>
              </w:rPr>
              <w:t>–</w:t>
            </w:r>
            <w:r w:rsidRPr="007C3B43">
              <w:rPr>
                <w:color w:val="000000"/>
                <w:sz w:val="20"/>
                <w:szCs w:val="20"/>
                <w:lang w:val="en-US"/>
              </w:rPr>
              <w:t>0.60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BA5BCC" w14:textId="77777777" w:rsidR="00CD739E" w:rsidRPr="007C3B43" w:rsidRDefault="00CD739E" w:rsidP="00892BBE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C3B43">
              <w:rPr>
                <w:sz w:val="20"/>
                <w:szCs w:val="20"/>
                <w:lang w:val="en-US"/>
              </w:rPr>
              <w:t>–</w:t>
            </w:r>
            <w:r w:rsidRPr="007C3B43">
              <w:rPr>
                <w:color w:val="000000"/>
                <w:sz w:val="20"/>
                <w:szCs w:val="20"/>
                <w:lang w:val="en-US"/>
              </w:rPr>
              <w:t>0.28</w:t>
            </w:r>
            <w:r w:rsidRPr="007C3B43">
              <w:rPr>
                <w:b/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60A61C" w14:textId="77777777" w:rsidR="00CD739E" w:rsidRPr="007C3B43" w:rsidRDefault="00CD739E" w:rsidP="00892BBE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C3B43">
              <w:rPr>
                <w:sz w:val="20"/>
                <w:szCs w:val="20"/>
                <w:lang w:val="en-US"/>
              </w:rPr>
              <w:t>–</w:t>
            </w:r>
            <w:r w:rsidRPr="007C3B43">
              <w:rPr>
                <w:color w:val="000000"/>
                <w:sz w:val="20"/>
                <w:szCs w:val="20"/>
                <w:lang w:val="en-US"/>
              </w:rPr>
              <w:t>0.29</w:t>
            </w:r>
            <w:r w:rsidRPr="007C3B43">
              <w:rPr>
                <w:b/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D14389" w14:textId="77777777" w:rsidR="00CD739E" w:rsidRPr="007C3B43" w:rsidRDefault="00CD739E" w:rsidP="00892BBE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C3B43">
              <w:rPr>
                <w:sz w:val="20"/>
                <w:szCs w:val="20"/>
                <w:lang w:val="en-US"/>
              </w:rPr>
              <w:t>–</w:t>
            </w:r>
            <w:r w:rsidRPr="007C3B43">
              <w:rPr>
                <w:color w:val="000000"/>
                <w:sz w:val="20"/>
                <w:szCs w:val="20"/>
                <w:lang w:val="en-US"/>
              </w:rPr>
              <w:t>0.53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189D8F" w14:textId="77777777" w:rsidR="00CD739E" w:rsidRPr="007C3B43" w:rsidRDefault="00CD739E" w:rsidP="00892BBE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C3B43">
              <w:rPr>
                <w:sz w:val="20"/>
                <w:szCs w:val="20"/>
                <w:lang w:val="en-US"/>
              </w:rPr>
              <w:t>–</w:t>
            </w:r>
            <w:r w:rsidRPr="007C3B43">
              <w:rPr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615908" w14:textId="77777777" w:rsidR="00CD739E" w:rsidRPr="007C3B43" w:rsidRDefault="00CD739E" w:rsidP="00892BBE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C3B43">
              <w:rPr>
                <w:sz w:val="20"/>
                <w:szCs w:val="20"/>
                <w:lang w:val="en-US"/>
              </w:rPr>
              <w:t>–</w:t>
            </w:r>
            <w:r w:rsidRPr="007C3B43">
              <w:rPr>
                <w:color w:val="000000"/>
                <w:sz w:val="20"/>
                <w:szCs w:val="20"/>
                <w:lang w:val="en-US"/>
              </w:rPr>
              <w:t>0.72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A158E7" w14:textId="77777777" w:rsidR="00CD739E" w:rsidRPr="007C3B43" w:rsidRDefault="00CD739E" w:rsidP="00892BBE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C3B43">
              <w:rPr>
                <w:sz w:val="20"/>
                <w:szCs w:val="20"/>
                <w:lang w:val="en-US"/>
              </w:rPr>
              <w:t>–</w:t>
            </w:r>
            <w:r w:rsidRPr="007C3B43">
              <w:rPr>
                <w:color w:val="000000"/>
                <w:sz w:val="20"/>
                <w:szCs w:val="20"/>
                <w:lang w:val="en-US"/>
              </w:rPr>
              <w:t>0.70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DC7D52" w14:textId="77777777" w:rsidR="00CD739E" w:rsidRPr="007C3B43" w:rsidRDefault="00CD739E" w:rsidP="00892BBE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C3B43">
              <w:rPr>
                <w:sz w:val="20"/>
                <w:szCs w:val="20"/>
                <w:lang w:val="en-US"/>
              </w:rPr>
              <w:t>–</w:t>
            </w:r>
            <w:r w:rsidRPr="007C3B43">
              <w:rPr>
                <w:color w:val="000000"/>
                <w:sz w:val="20"/>
                <w:szCs w:val="20"/>
                <w:lang w:val="en-US"/>
              </w:rPr>
              <w:t>0.67</w:t>
            </w:r>
            <w:r w:rsidRPr="007C3B4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</w:tr>
      <w:tr w:rsidR="00CD739E" w:rsidRPr="00F84874" w14:paraId="15A5AF18" w14:textId="77777777" w:rsidTr="00892BBE">
        <w:trPr>
          <w:trHeight w:val="634"/>
        </w:trPr>
        <w:tc>
          <w:tcPr>
            <w:tcW w:w="13004" w:type="dxa"/>
            <w:gridSpan w:val="14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F16468" w14:textId="77777777" w:rsidR="00CD739E" w:rsidRPr="007C3B43" w:rsidRDefault="00CD739E" w:rsidP="00892BB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7C3B43">
              <w:rPr>
                <w:sz w:val="22"/>
                <w:szCs w:val="22"/>
              </w:rPr>
              <w:t xml:space="preserve">Note. GM= gray </w:t>
            </w:r>
            <w:proofErr w:type="spellStart"/>
            <w:r w:rsidRPr="007C3B43">
              <w:rPr>
                <w:sz w:val="22"/>
                <w:szCs w:val="22"/>
              </w:rPr>
              <w:t>matter</w:t>
            </w:r>
            <w:proofErr w:type="spellEnd"/>
            <w:r w:rsidRPr="007C3B43">
              <w:rPr>
                <w:sz w:val="22"/>
                <w:szCs w:val="22"/>
              </w:rPr>
              <w:t xml:space="preserve">; FC= frontal cortex; OFC= orbitofrontal cortex; DLFC= dorsolateral frontal cortex; OC= occipital cortex; ACC= anterior cingulate cortex; </w:t>
            </w:r>
            <w:proofErr w:type="spellStart"/>
            <w:r w:rsidRPr="007C3B43">
              <w:rPr>
                <w:sz w:val="22"/>
                <w:szCs w:val="22"/>
              </w:rPr>
              <w:t>VSTR</w:t>
            </w:r>
            <w:proofErr w:type="spellEnd"/>
            <w:r w:rsidRPr="007C3B43">
              <w:rPr>
                <w:sz w:val="22"/>
                <w:szCs w:val="22"/>
              </w:rPr>
              <w:t xml:space="preserve">= ventral striatum; HIP= hippocampus; AMG= amygdala; </w:t>
            </w:r>
            <w:proofErr w:type="spellStart"/>
            <w:r w:rsidRPr="007C3B43">
              <w:rPr>
                <w:sz w:val="22"/>
                <w:szCs w:val="22"/>
              </w:rPr>
              <w:t>THA</w:t>
            </w:r>
            <w:proofErr w:type="spellEnd"/>
            <w:r w:rsidRPr="007C3B43">
              <w:rPr>
                <w:sz w:val="22"/>
                <w:szCs w:val="22"/>
              </w:rPr>
              <w:t xml:space="preserve">= thalamus; INS= insula; LL= limbic lobe; DBS= dorsal brainstem; </w:t>
            </w:r>
            <w:r w:rsidRPr="007C3B43">
              <w:rPr>
                <w:sz w:val="22"/>
                <w:szCs w:val="22"/>
                <w:vertAlign w:val="superscript"/>
              </w:rPr>
              <w:t>***</w:t>
            </w:r>
            <w:r w:rsidRPr="007C3B43">
              <w:rPr>
                <w:sz w:val="22"/>
                <w:szCs w:val="22"/>
              </w:rPr>
              <w:t xml:space="preserve">= </w:t>
            </w:r>
            <w:r w:rsidRPr="007C3B43">
              <w:rPr>
                <w:i/>
                <w:sz w:val="22"/>
                <w:szCs w:val="22"/>
              </w:rPr>
              <w:t>p</w:t>
            </w:r>
            <w:r w:rsidRPr="007C3B43">
              <w:rPr>
                <w:sz w:val="22"/>
                <w:szCs w:val="22"/>
              </w:rPr>
              <w:t xml:space="preserve">&lt; 0.001; </w:t>
            </w:r>
            <w:r w:rsidRPr="007C3B43">
              <w:rPr>
                <w:b/>
                <w:sz w:val="22"/>
                <w:szCs w:val="22"/>
                <w:vertAlign w:val="superscript"/>
              </w:rPr>
              <w:t>†</w:t>
            </w:r>
            <w:r w:rsidRPr="007C3B43">
              <w:rPr>
                <w:sz w:val="22"/>
                <w:szCs w:val="22"/>
              </w:rPr>
              <w:t xml:space="preserve">= </w:t>
            </w:r>
            <w:r w:rsidRPr="007C3B43">
              <w:rPr>
                <w:i/>
                <w:sz w:val="22"/>
                <w:szCs w:val="22"/>
              </w:rPr>
              <w:t>p</w:t>
            </w:r>
            <w:r w:rsidRPr="007C3B43">
              <w:rPr>
                <w:sz w:val="22"/>
                <w:szCs w:val="22"/>
              </w:rPr>
              <w:t xml:space="preserve">&lt; 0.1. </w:t>
            </w:r>
          </w:p>
        </w:tc>
      </w:tr>
    </w:tbl>
    <w:p w14:paraId="54DEA58C" w14:textId="77777777" w:rsidR="00CD739E" w:rsidRPr="00CD739E" w:rsidRDefault="00CD739E"/>
    <w:sectPr w:rsidR="00CD739E" w:rsidRPr="00CD739E" w:rsidSect="00CD739E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39E"/>
    <w:rsid w:val="00137C36"/>
    <w:rsid w:val="00CD7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2F4090"/>
  <w15:chartTrackingRefBased/>
  <w15:docId w15:val="{736EA74A-4DBF-B94D-8627-0B10EE076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39E"/>
    <w:rPr>
      <w:rFonts w:ascii="Times New Roman" w:eastAsia="Times New Roman" w:hAnsi="Times New Roman" w:cs="Times New Roman"/>
      <w:kern w:val="0"/>
      <w:lang w:val="sv-SE" w:eastAsia="sv-SE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705</Words>
  <Characters>3741</Characters>
  <Application>Microsoft Office Word</Application>
  <DocSecurity>0</DocSecurity>
  <Lines>31</Lines>
  <Paragraphs>8</Paragraphs>
  <ScaleCrop>false</ScaleCrop>
  <Company/>
  <LinksUpToDate>false</LinksUpToDate>
  <CharactersWithSpaces>4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Ämma Tangen</dc:creator>
  <cp:keywords/>
  <dc:description/>
  <cp:lastModifiedBy>Ämma Tangen</cp:lastModifiedBy>
  <cp:revision>2</cp:revision>
  <dcterms:created xsi:type="dcterms:W3CDTF">2022-12-02T09:22:00Z</dcterms:created>
  <dcterms:modified xsi:type="dcterms:W3CDTF">2022-12-02T09:32:00Z</dcterms:modified>
</cp:coreProperties>
</file>